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F7ECD" w14:textId="77777777" w:rsidR="00160305" w:rsidRDefault="00000000">
      <w:pPr>
        <w:spacing w:line="360" w:lineRule="auto"/>
        <w:rPr>
          <w:rFonts w:ascii="Times New Roman" w:eastAsiaTheme="minorEastAsia" w:hAnsi="Times New Roman" w:cs="Arial"/>
          <w:b/>
          <w:bCs/>
          <w:sz w:val="24"/>
          <w:szCs w:val="24"/>
        </w:rPr>
      </w:pPr>
      <w:r>
        <w:rPr>
          <w:rFonts w:ascii="Times New Roman" w:eastAsiaTheme="minorEastAsia" w:hAnsi="Times New Roman" w:cs="Arial" w:hint="eastAsia"/>
          <w:b/>
          <w:bCs/>
          <w:sz w:val="24"/>
          <w:szCs w:val="24"/>
        </w:rPr>
        <w:t xml:space="preserve">Does Living Alone Reshape Healthcare </w:t>
      </w:r>
      <w:r>
        <w:rPr>
          <w:rFonts w:ascii="Times New Roman" w:eastAsiaTheme="minorEastAsia" w:hAnsi="Times New Roman" w:hint="eastAsia"/>
          <w:b/>
          <w:bCs/>
          <w:sz w:val="24"/>
          <w:szCs w:val="24"/>
        </w:rPr>
        <w:t>Use</w:t>
      </w:r>
      <w:r>
        <w:rPr>
          <w:rFonts w:ascii="Times New Roman" w:eastAsiaTheme="minorEastAsia" w:hAnsi="Times New Roman" w:cs="Arial" w:hint="eastAsia"/>
          <w:b/>
          <w:bCs/>
          <w:sz w:val="24"/>
          <w:szCs w:val="24"/>
        </w:rPr>
        <w:t>? Longitudinal Evidence from Older Adults in China</w:t>
      </w:r>
    </w:p>
    <w:p w14:paraId="396B1824" w14:textId="77777777" w:rsidR="00160305" w:rsidRDefault="00160305">
      <w:pPr>
        <w:spacing w:line="360" w:lineRule="auto"/>
        <w:rPr>
          <w:rFonts w:ascii="Times New Roman" w:eastAsiaTheme="minorEastAsia" w:hAnsi="Times New Roman" w:cs="Arial"/>
          <w:b/>
          <w:bCs/>
          <w:sz w:val="24"/>
          <w:szCs w:val="24"/>
        </w:rPr>
      </w:pPr>
    </w:p>
    <w:p w14:paraId="30D954BD" w14:textId="77777777" w:rsidR="00160305" w:rsidRDefault="00000000">
      <w:pPr>
        <w:spacing w:line="360" w:lineRule="auto"/>
        <w:rPr>
          <w:rFonts w:ascii="Times New Roman" w:eastAsiaTheme="minorEastAsia" w:hAnsi="Times New Roman" w:cs="Arial"/>
          <w:b/>
          <w:bCs/>
          <w:sz w:val="24"/>
          <w:szCs w:val="24"/>
        </w:rPr>
      </w:pPr>
      <w:r>
        <w:rPr>
          <w:rFonts w:ascii="Times New Roman" w:eastAsiaTheme="minorEastAsia" w:hAnsi="Times New Roman" w:cs="Arial"/>
          <w:b/>
          <w:bCs/>
          <w:sz w:val="24"/>
          <w:szCs w:val="24"/>
        </w:rPr>
        <w:t>Supplementary material</w:t>
      </w:r>
    </w:p>
    <w:p w14:paraId="0AC34409" w14:textId="77777777" w:rsidR="00160305" w:rsidRDefault="00000000">
      <w:pPr>
        <w:spacing w:line="360" w:lineRule="auto"/>
        <w:ind w:firstLineChars="200" w:firstLine="402"/>
        <w:rPr>
          <w:rFonts w:ascii="Times New Roman" w:eastAsia="宋体" w:hAnsi="Times New Roman" w:cs="Arial"/>
          <w:sz w:val="20"/>
          <w:szCs w:val="20"/>
        </w:rPr>
      </w:pPr>
      <w:r>
        <w:rPr>
          <w:rFonts w:ascii="Times New Roman" w:eastAsia="宋体" w:hAnsi="Times New Roman" w:cs="Arial"/>
          <w:b/>
          <w:bCs/>
          <w:sz w:val="20"/>
          <w:szCs w:val="20"/>
        </w:rPr>
        <w:t>Supplementary Table S</w:t>
      </w:r>
      <w:r>
        <w:rPr>
          <w:rFonts w:ascii="Times New Roman" w:eastAsia="宋体" w:hAnsi="Times New Roman" w:cs="Arial" w:hint="eastAsia"/>
          <w:b/>
          <w:bCs/>
          <w:sz w:val="20"/>
          <w:szCs w:val="20"/>
        </w:rPr>
        <w:t>1</w:t>
      </w:r>
      <w:r>
        <w:rPr>
          <w:rFonts w:ascii="Times New Roman" w:eastAsia="宋体" w:hAnsi="Times New Roman" w:cs="Arial"/>
          <w:sz w:val="20"/>
          <w:szCs w:val="20"/>
        </w:rPr>
        <w:t xml:space="preserve"> Definition of related variables.</w:t>
      </w:r>
    </w:p>
    <w:p w14:paraId="7CEE84DE" w14:textId="77777777" w:rsidR="00160305" w:rsidRDefault="00160305">
      <w:pPr>
        <w:spacing w:line="360" w:lineRule="auto"/>
        <w:rPr>
          <w:rFonts w:ascii="Times New Roman" w:eastAsia="宋体" w:hAnsi="Times New Roman" w:cs="Arial"/>
          <w:b/>
          <w:bCs/>
          <w:sz w:val="20"/>
          <w:szCs w:val="20"/>
        </w:rPr>
        <w:sectPr w:rsidR="001603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AEFFB8" w14:textId="77777777" w:rsidR="00160305" w:rsidRDefault="00000000">
      <w:pPr>
        <w:spacing w:line="360" w:lineRule="auto"/>
        <w:rPr>
          <w:rFonts w:ascii="Times New Roman" w:eastAsia="宋体" w:hAnsi="Times New Roman" w:cs="Arial"/>
          <w:sz w:val="20"/>
          <w:szCs w:val="20"/>
        </w:rPr>
      </w:pPr>
      <w:r>
        <w:rPr>
          <w:rFonts w:ascii="Times New Roman" w:eastAsia="宋体" w:hAnsi="Times New Roman" w:cs="Arial"/>
          <w:b/>
          <w:bCs/>
          <w:sz w:val="20"/>
          <w:szCs w:val="20"/>
        </w:rPr>
        <w:lastRenderedPageBreak/>
        <w:t>Supplementary Table S</w:t>
      </w:r>
      <w:r>
        <w:rPr>
          <w:rFonts w:ascii="Times New Roman" w:eastAsia="宋体" w:hAnsi="Times New Roman" w:cs="Arial" w:hint="eastAsia"/>
          <w:b/>
          <w:bCs/>
          <w:sz w:val="20"/>
          <w:szCs w:val="20"/>
        </w:rPr>
        <w:t>1</w:t>
      </w:r>
      <w:r>
        <w:rPr>
          <w:rFonts w:ascii="Times New Roman" w:eastAsia="宋体" w:hAnsi="Times New Roman" w:cs="Arial"/>
          <w:sz w:val="20"/>
          <w:szCs w:val="20"/>
        </w:rPr>
        <w:t xml:space="preserve"> Definition of related variables.</w:t>
      </w:r>
    </w:p>
    <w:tbl>
      <w:tblPr>
        <w:tblStyle w:val="1"/>
        <w:tblW w:w="49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3"/>
        <w:gridCol w:w="2042"/>
        <w:gridCol w:w="4966"/>
        <w:gridCol w:w="4969"/>
      </w:tblGrid>
      <w:tr w:rsidR="00160305" w14:paraId="248376B6" w14:textId="77777777">
        <w:tc>
          <w:tcPr>
            <w:tcW w:w="7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7D987C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/>
                <w:sz w:val="16"/>
                <w:szCs w:val="16"/>
              </w:rPr>
              <w:t>Variable Type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4F7EBA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/>
                <w:sz w:val="16"/>
                <w:szCs w:val="16"/>
              </w:rPr>
              <w:t>Variable Name</w:t>
            </w:r>
          </w:p>
        </w:tc>
        <w:tc>
          <w:tcPr>
            <w:tcW w:w="178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53C4EA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CFPS Questions</w:t>
            </w:r>
          </w:p>
        </w:tc>
        <w:tc>
          <w:tcPr>
            <w:tcW w:w="178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BD6974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/>
                <w:sz w:val="16"/>
                <w:szCs w:val="16"/>
              </w:rPr>
              <w:t>Variable Definition</w:t>
            </w:r>
          </w:p>
        </w:tc>
      </w:tr>
      <w:tr w:rsidR="00160305" w14:paraId="72AF719F" w14:textId="77777777"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626DE959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/>
                <w:sz w:val="16"/>
                <w:szCs w:val="16"/>
              </w:rPr>
              <w:t>Dependent variable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2D9DF53E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Living alone</w:t>
            </w:r>
          </w:p>
        </w:tc>
        <w:tc>
          <w:tcPr>
            <w:tcW w:w="1780" w:type="pct"/>
            <w:tcBorders>
              <w:top w:val="single" w:sz="4" w:space="0" w:color="auto"/>
            </w:tcBorders>
            <w:vAlign w:val="center"/>
          </w:tcPr>
          <w:p w14:paraId="195F2A59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Father: Co-residing or not</w:t>
            </w:r>
          </w:p>
          <w:p w14:paraId="202C5693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Yes</w:t>
            </w:r>
          </w:p>
          <w:p w14:paraId="1C306608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-No</w:t>
            </w:r>
          </w:p>
          <w:p w14:paraId="513F9672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Mother: Co-residing or not</w:t>
            </w:r>
          </w:p>
          <w:p w14:paraId="456B40AB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Yes</w:t>
            </w:r>
          </w:p>
          <w:p w14:paraId="051AFE79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-No</w:t>
            </w:r>
          </w:p>
          <w:p w14:paraId="7A27330B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Spouse: Co-residing or not</w:t>
            </w:r>
          </w:p>
          <w:p w14:paraId="030FFCAF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Yes</w:t>
            </w:r>
          </w:p>
          <w:p w14:paraId="4206BCBC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-No</w:t>
            </w:r>
          </w:p>
          <w:p w14:paraId="63A4776E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Child 1: Co-residing or not</w:t>
            </w:r>
          </w:p>
          <w:p w14:paraId="51ED971D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Yes</w:t>
            </w:r>
          </w:p>
          <w:p w14:paraId="4147ABF3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-No</w:t>
            </w:r>
          </w:p>
          <w:p w14:paraId="4F09596B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Child 2: Co-residing or not</w:t>
            </w:r>
          </w:p>
          <w:p w14:paraId="005A21D0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Yes</w:t>
            </w:r>
          </w:p>
          <w:p w14:paraId="0B05AF70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-No</w:t>
            </w:r>
          </w:p>
          <w:p w14:paraId="378719EF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Child 3: Co-residing or not</w:t>
            </w:r>
          </w:p>
          <w:p w14:paraId="17E427A9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Yes</w:t>
            </w:r>
          </w:p>
          <w:p w14:paraId="227F0126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-No</w:t>
            </w:r>
          </w:p>
          <w:p w14:paraId="2ECBDCAE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Child 4: Co-residing or not</w:t>
            </w:r>
          </w:p>
          <w:p w14:paraId="64686F02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Yes</w:t>
            </w:r>
          </w:p>
          <w:p w14:paraId="78C837D4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-No</w:t>
            </w:r>
          </w:p>
          <w:p w14:paraId="55D73044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Child 5: Co-residing or not</w:t>
            </w:r>
          </w:p>
          <w:p w14:paraId="589028FA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Yes</w:t>
            </w:r>
          </w:p>
          <w:p w14:paraId="1FFBD54D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-No</w:t>
            </w:r>
          </w:p>
          <w:p w14:paraId="2460CEDB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Child 6: Co-residing or not</w:t>
            </w:r>
          </w:p>
          <w:p w14:paraId="44EF6DEC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Yes</w:t>
            </w:r>
          </w:p>
          <w:p w14:paraId="0496D522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-No</w:t>
            </w:r>
          </w:p>
          <w:p w14:paraId="5AD67044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Child 7: Co-residing or not</w:t>
            </w:r>
          </w:p>
          <w:p w14:paraId="0F1C5C58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Yes</w:t>
            </w:r>
          </w:p>
          <w:p w14:paraId="228A01EC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-No</w:t>
            </w:r>
          </w:p>
          <w:p w14:paraId="7B65099D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Child 8: Co-residing or not</w:t>
            </w:r>
          </w:p>
          <w:p w14:paraId="52B34108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Yes</w:t>
            </w:r>
          </w:p>
          <w:p w14:paraId="6800337B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-No</w:t>
            </w:r>
          </w:p>
          <w:p w14:paraId="209729CC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Child 9: Co-residing or not</w:t>
            </w:r>
          </w:p>
          <w:p w14:paraId="147F577E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Yes</w:t>
            </w:r>
          </w:p>
          <w:p w14:paraId="09A29FC8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-No</w:t>
            </w:r>
          </w:p>
          <w:p w14:paraId="77FAEACB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Child 10: Co-residing or not</w:t>
            </w:r>
          </w:p>
          <w:p w14:paraId="6905D1C1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Yes</w:t>
            </w:r>
          </w:p>
          <w:p w14:paraId="2DE9069F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-No</w:t>
            </w:r>
          </w:p>
        </w:tc>
        <w:tc>
          <w:tcPr>
            <w:tcW w:w="1781" w:type="pct"/>
            <w:tcBorders>
              <w:top w:val="single" w:sz="4" w:space="0" w:color="auto"/>
            </w:tcBorders>
            <w:vAlign w:val="center"/>
          </w:tcPr>
          <w:p w14:paraId="1FD6134F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If the respondent answers "No" to all of the above 13 questions, the binary variable for living arrangement equals 1, </w:t>
            </w:r>
            <w:proofErr w:type="gramStart"/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indicating  living</w:t>
            </w:r>
            <w:proofErr w:type="gramEnd"/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 alone. If the respondent answers "Yes" to any of the 13 questions, the variable living arrangement equals 0, indicating co-residence with family members.</w:t>
            </w:r>
          </w:p>
        </w:tc>
      </w:tr>
      <w:tr w:rsidR="00160305" w14:paraId="73FDDBA6" w14:textId="77777777">
        <w:tc>
          <w:tcPr>
            <w:tcW w:w="707" w:type="pct"/>
            <w:vMerge w:val="restart"/>
            <w:vAlign w:val="center"/>
          </w:tcPr>
          <w:p w14:paraId="4FA6DC3E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/>
                <w:sz w:val="16"/>
                <w:szCs w:val="16"/>
              </w:rPr>
              <w:t>Independent variable</w:t>
            </w:r>
          </w:p>
        </w:tc>
        <w:tc>
          <w:tcPr>
            <w:tcW w:w="732" w:type="pct"/>
            <w:vAlign w:val="center"/>
          </w:tcPr>
          <w:p w14:paraId="4F5C1D8D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Consulted Doctors</w:t>
            </w:r>
          </w:p>
        </w:tc>
        <w:tc>
          <w:tcPr>
            <w:tcW w:w="1780" w:type="pct"/>
            <w:vAlign w:val="center"/>
          </w:tcPr>
          <w:p w14:paraId="32C7597D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In the past two weeks, have you experienced any physical discomfort? </w:t>
            </w:r>
          </w:p>
          <w:p w14:paraId="0F0DDF4E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Yes</w:t>
            </w:r>
          </w:p>
          <w:p w14:paraId="66640141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-No</w:t>
            </w:r>
          </w:p>
          <w:p w14:paraId="292E986E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lastRenderedPageBreak/>
              <w:t>For any illnesses experienced in the past two weeks, did you consult a doctor?</w:t>
            </w:r>
          </w:p>
          <w:p w14:paraId="635F2925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Yes</w:t>
            </w:r>
          </w:p>
          <w:p w14:paraId="261F5CBD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-No</w:t>
            </w:r>
          </w:p>
          <w:p w14:paraId="2D852988" w14:textId="77777777" w:rsidR="00160305" w:rsidRDefault="00160305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</w:p>
        </w:tc>
        <w:tc>
          <w:tcPr>
            <w:tcW w:w="1781" w:type="pct"/>
            <w:vAlign w:val="center"/>
          </w:tcPr>
          <w:p w14:paraId="1BE67AB3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lastRenderedPageBreak/>
              <w:t xml:space="preserve">In the CFPS survey, respondents are initially asked: *"In the past two weeks, have you experienced any physical discomfort?"* If the respondent's answer is "No," they are not asked any further related </w:t>
            </w: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lastRenderedPageBreak/>
              <w:t>questions. In other words, respondents who answer "No" cannot provide valid information regarding consulting a doctor. If the respondent's answer is "Yes," they are then asked a follow-up question: *"For any illnesses experienced in the past two weeks, did you consult a doctor?"* If the respondent answers "Yes" to this question, the binary variable *Consulted Doctors* is assigned a value of 1; otherwise, it is assigned a value of 0.</w:t>
            </w:r>
          </w:p>
        </w:tc>
      </w:tr>
      <w:tr w:rsidR="00160305" w14:paraId="14590AC7" w14:textId="77777777">
        <w:tc>
          <w:tcPr>
            <w:tcW w:w="707" w:type="pct"/>
            <w:vMerge/>
            <w:vAlign w:val="center"/>
          </w:tcPr>
          <w:p w14:paraId="35713159" w14:textId="77777777" w:rsidR="00160305" w:rsidRDefault="00160305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</w:p>
        </w:tc>
        <w:tc>
          <w:tcPr>
            <w:tcW w:w="732" w:type="pct"/>
            <w:vAlign w:val="center"/>
          </w:tcPr>
          <w:p w14:paraId="10A85E9E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Primary Health Care Preference </w:t>
            </w:r>
          </w:p>
        </w:tc>
        <w:tc>
          <w:tcPr>
            <w:tcW w:w="1780" w:type="pct"/>
            <w:vAlign w:val="center"/>
          </w:tcPr>
          <w:p w14:paraId="4A55E529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If you consult a doctor, where do you typically go?  </w:t>
            </w:r>
          </w:p>
          <w:p w14:paraId="445B9E9F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1. General hospital  </w:t>
            </w:r>
          </w:p>
          <w:p w14:paraId="2FA496A2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2. Specialized hospital  </w:t>
            </w:r>
          </w:p>
          <w:p w14:paraId="0EE68060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3. Community health service center/township health center  </w:t>
            </w:r>
          </w:p>
          <w:p w14:paraId="13224FFE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4. Community health service station/village clinic  </w:t>
            </w:r>
          </w:p>
          <w:p w14:paraId="1E3845B5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5. Private clinic  </w:t>
            </w:r>
          </w:p>
          <w:p w14:paraId="50B590BC" w14:textId="77777777" w:rsidR="00160305" w:rsidRDefault="00160305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</w:p>
          <w:p w14:paraId="46721321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Note: 1. "General hospitals" refer to large hospitals that typically provide diagnosis and treatment for a wide range of diseases.  </w:t>
            </w:r>
          </w:p>
          <w:p w14:paraId="31826197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2. "Specialized hospitals" refer to hospitals focused on specific types of diseases, such as maternity hospitals.  </w:t>
            </w:r>
          </w:p>
          <w:p w14:paraId="711CBDF7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3. "Community health service centers/township health centers" refer to medical institutions located at the street or township level, primarily for diagnosing and treating common illnesses.  </w:t>
            </w:r>
          </w:p>
          <w:p w14:paraId="09AD96C2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4. "Community health service stations/village clinics" refer to medical institutions located at the residential committee or village level, primarily for diagnosing and treating common illnesses.  </w:t>
            </w:r>
          </w:p>
          <w:p w14:paraId="13DD6553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5. "Clinics" generally refer to private clinics or village/community clinics with basic medical facilities.  </w:t>
            </w:r>
          </w:p>
        </w:tc>
        <w:tc>
          <w:tcPr>
            <w:tcW w:w="1781" w:type="pct"/>
            <w:vAlign w:val="center"/>
          </w:tcPr>
          <w:p w14:paraId="2F0D34BC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Primary Health Care Preference equals to 1 if the respondent answers 3, 4 and 5. Primary Health Care Preference equals to 0 if the respondent answers 1 and 2. </w:t>
            </w:r>
          </w:p>
          <w:p w14:paraId="01DAD30E" w14:textId="77777777" w:rsidR="00160305" w:rsidRDefault="00160305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</w:p>
          <w:p w14:paraId="5E437F56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Note: Non-PHC institutions (including general hospitals and </w:t>
            </w:r>
            <w:proofErr w:type="spellStart"/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speciality</w:t>
            </w:r>
            <w:proofErr w:type="spellEnd"/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 hospitals) and PHC institutions (including community healthcare </w:t>
            </w:r>
            <w:proofErr w:type="spellStart"/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centres</w:t>
            </w:r>
            <w:proofErr w:type="spellEnd"/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/township hospitals, community healthcare stations/village clinics, and clinics). </w:t>
            </w:r>
          </w:p>
        </w:tc>
      </w:tr>
      <w:tr w:rsidR="00160305" w14:paraId="73B42C74" w14:textId="77777777">
        <w:tc>
          <w:tcPr>
            <w:tcW w:w="707" w:type="pct"/>
            <w:vMerge w:val="restart"/>
            <w:vAlign w:val="center"/>
          </w:tcPr>
          <w:p w14:paraId="6CE0591A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/>
                <w:sz w:val="16"/>
                <w:szCs w:val="16"/>
              </w:rPr>
              <w:t>Control variables</w:t>
            </w:r>
          </w:p>
        </w:tc>
        <w:tc>
          <w:tcPr>
            <w:tcW w:w="732" w:type="pct"/>
            <w:vAlign w:val="center"/>
          </w:tcPr>
          <w:p w14:paraId="75C72690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/>
                <w:sz w:val="16"/>
                <w:szCs w:val="16"/>
              </w:rPr>
              <w:t>Age</w:t>
            </w:r>
          </w:p>
        </w:tc>
        <w:tc>
          <w:tcPr>
            <w:tcW w:w="1780" w:type="pct"/>
            <w:vAlign w:val="center"/>
          </w:tcPr>
          <w:p w14:paraId="518C6991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CFPS automatically generates age</w:t>
            </w:r>
          </w:p>
        </w:tc>
        <w:tc>
          <w:tcPr>
            <w:tcW w:w="1781" w:type="pct"/>
            <w:vAlign w:val="center"/>
          </w:tcPr>
          <w:p w14:paraId="741F66B5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/>
                <w:sz w:val="16"/>
                <w:szCs w:val="16"/>
              </w:rPr>
              <w:t xml:space="preserve">The age of </w:t>
            </w: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respondent</w:t>
            </w:r>
          </w:p>
        </w:tc>
      </w:tr>
      <w:tr w:rsidR="00160305" w14:paraId="330D4D6F" w14:textId="77777777">
        <w:tc>
          <w:tcPr>
            <w:tcW w:w="707" w:type="pct"/>
            <w:vMerge/>
            <w:vAlign w:val="center"/>
          </w:tcPr>
          <w:p w14:paraId="621A6456" w14:textId="77777777" w:rsidR="00160305" w:rsidRDefault="00160305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</w:p>
        </w:tc>
        <w:tc>
          <w:tcPr>
            <w:tcW w:w="732" w:type="pct"/>
            <w:vAlign w:val="center"/>
          </w:tcPr>
          <w:p w14:paraId="29881D5F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Age square</w:t>
            </w:r>
          </w:p>
        </w:tc>
        <w:tc>
          <w:tcPr>
            <w:tcW w:w="1780" w:type="pct"/>
            <w:vAlign w:val="center"/>
          </w:tcPr>
          <w:p w14:paraId="7A3F5556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CFPS automatically generates age</w:t>
            </w:r>
          </w:p>
        </w:tc>
        <w:tc>
          <w:tcPr>
            <w:tcW w:w="1781" w:type="pct"/>
            <w:vAlign w:val="center"/>
          </w:tcPr>
          <w:p w14:paraId="65DB8F17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/>
                <w:sz w:val="16"/>
                <w:szCs w:val="16"/>
              </w:rPr>
              <w:t>The age</w:t>
            </w: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 square</w:t>
            </w:r>
            <w:r>
              <w:rPr>
                <w:rFonts w:ascii="Times New Roman" w:eastAsiaTheme="minorEastAsia" w:hAnsi="Times New Roman" w:cs="Arial"/>
                <w:sz w:val="16"/>
                <w:szCs w:val="16"/>
              </w:rPr>
              <w:t xml:space="preserve"> of </w:t>
            </w: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respondent</w:t>
            </w:r>
          </w:p>
          <w:p w14:paraId="3C919EB2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Age square = Age * age</w:t>
            </w:r>
          </w:p>
        </w:tc>
      </w:tr>
      <w:tr w:rsidR="00160305" w14:paraId="3D31DCA1" w14:textId="77777777">
        <w:tc>
          <w:tcPr>
            <w:tcW w:w="707" w:type="pct"/>
            <w:vMerge/>
            <w:vAlign w:val="center"/>
          </w:tcPr>
          <w:p w14:paraId="20605A44" w14:textId="77777777" w:rsidR="00160305" w:rsidRDefault="00160305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</w:p>
        </w:tc>
        <w:tc>
          <w:tcPr>
            <w:tcW w:w="732" w:type="pct"/>
            <w:vAlign w:val="center"/>
          </w:tcPr>
          <w:p w14:paraId="2B73AC5C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/>
                <w:sz w:val="16"/>
                <w:szCs w:val="16"/>
              </w:rPr>
              <w:t>Married</w:t>
            </w:r>
          </w:p>
        </w:tc>
        <w:tc>
          <w:tcPr>
            <w:tcW w:w="1780" w:type="pct"/>
            <w:vAlign w:val="center"/>
          </w:tcPr>
          <w:p w14:paraId="447179BA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What is your marital status?  </w:t>
            </w:r>
          </w:p>
          <w:p w14:paraId="555AD4F7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1. Single (never married)  </w:t>
            </w:r>
          </w:p>
          <w:p w14:paraId="6287554E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2. Married (currently has a spouse)  </w:t>
            </w:r>
          </w:p>
          <w:p w14:paraId="09F753AF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3. Cohabiting  </w:t>
            </w:r>
          </w:p>
          <w:p w14:paraId="463CF3AE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4. Divorced  </w:t>
            </w:r>
          </w:p>
          <w:p w14:paraId="68C98268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5. Widowed  </w:t>
            </w:r>
          </w:p>
        </w:tc>
        <w:tc>
          <w:tcPr>
            <w:tcW w:w="1781" w:type="pct"/>
            <w:vAlign w:val="center"/>
          </w:tcPr>
          <w:p w14:paraId="4867A783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The Marital status of the respondent. </w:t>
            </w:r>
          </w:p>
          <w:p w14:paraId="311991F9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1. Single (never married)  </w:t>
            </w:r>
          </w:p>
          <w:p w14:paraId="252D4F16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2. Married (currently has a spouse)  </w:t>
            </w:r>
          </w:p>
          <w:p w14:paraId="2BB0FAEE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3. Cohabiting  </w:t>
            </w:r>
          </w:p>
          <w:p w14:paraId="13FD61D8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4. Divorced  </w:t>
            </w:r>
          </w:p>
          <w:p w14:paraId="0971958E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5. Widowed  </w:t>
            </w:r>
          </w:p>
          <w:p w14:paraId="6DFDC99E" w14:textId="77777777" w:rsidR="00160305" w:rsidRDefault="00160305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</w:p>
          <w:p w14:paraId="0FA80E1B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Categorical variable (with "single/never married" as the reference group) </w:t>
            </w:r>
          </w:p>
        </w:tc>
      </w:tr>
      <w:tr w:rsidR="00160305" w14:paraId="5206409B" w14:textId="77777777">
        <w:tc>
          <w:tcPr>
            <w:tcW w:w="707" w:type="pct"/>
            <w:vMerge/>
            <w:vAlign w:val="center"/>
          </w:tcPr>
          <w:p w14:paraId="3CE9D685" w14:textId="77777777" w:rsidR="00160305" w:rsidRDefault="00160305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</w:p>
        </w:tc>
        <w:tc>
          <w:tcPr>
            <w:tcW w:w="732" w:type="pct"/>
            <w:vAlign w:val="center"/>
          </w:tcPr>
          <w:p w14:paraId="71D77179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Chronic illness</w:t>
            </w:r>
          </w:p>
        </w:tc>
        <w:tc>
          <w:tcPr>
            <w:tcW w:w="1780" w:type="pct"/>
            <w:vAlign w:val="center"/>
          </w:tcPr>
          <w:p w14:paraId="109A288E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In the past six months, have you been diagnosed by a doctor with a chronic disease?</w:t>
            </w:r>
          </w:p>
          <w:p w14:paraId="567B8013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Yes</w:t>
            </w:r>
          </w:p>
          <w:p w14:paraId="114E48B5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-No</w:t>
            </w:r>
          </w:p>
        </w:tc>
        <w:tc>
          <w:tcPr>
            <w:tcW w:w="1781" w:type="pct"/>
            <w:vAlign w:val="center"/>
          </w:tcPr>
          <w:p w14:paraId="08B750DE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In the past six months, whether the respondent been diagnosed by a doctor with a chronic disease?</w:t>
            </w:r>
          </w:p>
          <w:p w14:paraId="38320CFC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Yes</w:t>
            </w:r>
          </w:p>
          <w:p w14:paraId="6A16CD75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-No</w:t>
            </w:r>
          </w:p>
        </w:tc>
      </w:tr>
      <w:tr w:rsidR="00160305" w14:paraId="57D67676" w14:textId="77777777">
        <w:tc>
          <w:tcPr>
            <w:tcW w:w="707" w:type="pct"/>
            <w:vMerge/>
            <w:vAlign w:val="center"/>
          </w:tcPr>
          <w:p w14:paraId="54E9623C" w14:textId="77777777" w:rsidR="00160305" w:rsidRDefault="00160305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</w:p>
        </w:tc>
        <w:tc>
          <w:tcPr>
            <w:tcW w:w="732" w:type="pct"/>
            <w:vAlign w:val="center"/>
          </w:tcPr>
          <w:p w14:paraId="186A6F2A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Type of insurance</w:t>
            </w:r>
          </w:p>
        </w:tc>
        <w:tc>
          <w:tcPr>
            <w:tcW w:w="1780" w:type="pct"/>
            <w:vAlign w:val="center"/>
          </w:tcPr>
          <w:p w14:paraId="402927B7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Which types of pension insurance programs are you enrolled in?  </w:t>
            </w:r>
          </w:p>
          <w:p w14:paraId="1C8DABA0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1. Receiving a pension after retirement from a government agency or public institution  </w:t>
            </w:r>
          </w:p>
          <w:p w14:paraId="51EFCF93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2. Basic pension insurance  </w:t>
            </w:r>
          </w:p>
          <w:p w14:paraId="0679DB55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3. Enterprise supplementary pension insurance  </w:t>
            </w:r>
          </w:p>
          <w:p w14:paraId="14B47CC6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4. Commercial pension insurance  </w:t>
            </w:r>
          </w:p>
          <w:p w14:paraId="424C276F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lastRenderedPageBreak/>
              <w:t xml:space="preserve">5. Rural pension insurance (Old Farmers' Pension Scheme)  </w:t>
            </w:r>
          </w:p>
          <w:p w14:paraId="0ED18C1D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6. New Rural Social Pension Insurance (New Rural Pension Scheme)  </w:t>
            </w:r>
          </w:p>
          <w:p w14:paraId="5595C7D3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7. Urban Resident Pension Insurance  </w:t>
            </w:r>
          </w:p>
          <w:p w14:paraId="4981B4BE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8. None of the above  </w:t>
            </w:r>
          </w:p>
        </w:tc>
        <w:tc>
          <w:tcPr>
            <w:tcW w:w="1781" w:type="pct"/>
            <w:vAlign w:val="center"/>
          </w:tcPr>
          <w:p w14:paraId="525CA447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lastRenderedPageBreak/>
              <w:t>Which types of pension insurance programs are the respondents enrolled in?</w:t>
            </w:r>
          </w:p>
          <w:p w14:paraId="07191684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None insurance (answers 8)</w:t>
            </w:r>
          </w:p>
          <w:p w14:paraId="4633E54D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2-Public medical care (answers 4)</w:t>
            </w:r>
          </w:p>
          <w:p w14:paraId="025C46E6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3-Urban employee medical insurance (answers 1,2 &amp;3)</w:t>
            </w:r>
          </w:p>
          <w:p w14:paraId="3237DA87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4-Urban resident medical insurance (answers 7)</w:t>
            </w:r>
          </w:p>
          <w:p w14:paraId="70E913C7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lastRenderedPageBreak/>
              <w:t>5-New rural cooperative medical care (answers 5 &amp; 6)</w:t>
            </w:r>
          </w:p>
          <w:p w14:paraId="6AA47228" w14:textId="77777777" w:rsidR="00160305" w:rsidRDefault="00160305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</w:p>
          <w:p w14:paraId="46377028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 Categorical variable (with "None insurance" as the reference group) </w:t>
            </w:r>
          </w:p>
        </w:tc>
      </w:tr>
      <w:tr w:rsidR="00160305" w14:paraId="1A8ECC12" w14:textId="77777777">
        <w:tc>
          <w:tcPr>
            <w:tcW w:w="707" w:type="pct"/>
            <w:vMerge/>
            <w:vAlign w:val="center"/>
          </w:tcPr>
          <w:p w14:paraId="598B7517" w14:textId="77777777" w:rsidR="00160305" w:rsidRDefault="00160305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</w:p>
        </w:tc>
        <w:tc>
          <w:tcPr>
            <w:tcW w:w="732" w:type="pct"/>
            <w:vAlign w:val="center"/>
          </w:tcPr>
          <w:p w14:paraId="5617E698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Intensity of physical</w:t>
            </w:r>
          </w:p>
        </w:tc>
        <w:tc>
          <w:tcPr>
            <w:tcW w:w="1780" w:type="pct"/>
            <w:vAlign w:val="center"/>
          </w:tcPr>
          <w:p w14:paraId="0605F65A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How would you rate the severity of the illness or injury you experienced in the past two weeks?  </w:t>
            </w:r>
          </w:p>
          <w:p w14:paraId="58B4AEE4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1. Not serious </w:t>
            </w:r>
          </w:p>
          <w:p w14:paraId="3616B1FD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2. Moderate  </w:t>
            </w:r>
          </w:p>
          <w:p w14:paraId="7BE6D2A3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3. Severe  </w:t>
            </w:r>
          </w:p>
        </w:tc>
        <w:tc>
          <w:tcPr>
            <w:tcW w:w="1781" w:type="pct"/>
            <w:vAlign w:val="center"/>
          </w:tcPr>
          <w:p w14:paraId="63752AC8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How would the respondent rate the severity of the illness or injury he/she experienced in the past two weeks?  </w:t>
            </w:r>
          </w:p>
          <w:p w14:paraId="4C4FA480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1. Not serious </w:t>
            </w:r>
          </w:p>
          <w:p w14:paraId="5A53FAD2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2. Moderate  </w:t>
            </w:r>
          </w:p>
          <w:p w14:paraId="7DA09B55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3. Severe  </w:t>
            </w:r>
          </w:p>
          <w:p w14:paraId="0160902B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Categorical variable (with "Not serious" as the reference group) </w:t>
            </w:r>
          </w:p>
        </w:tc>
      </w:tr>
      <w:tr w:rsidR="00160305" w14:paraId="5A58E63B" w14:textId="77777777">
        <w:tc>
          <w:tcPr>
            <w:tcW w:w="707" w:type="pct"/>
            <w:vMerge/>
            <w:vAlign w:val="center"/>
          </w:tcPr>
          <w:p w14:paraId="73378250" w14:textId="77777777" w:rsidR="00160305" w:rsidRDefault="00160305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</w:p>
        </w:tc>
        <w:tc>
          <w:tcPr>
            <w:tcW w:w="732" w:type="pct"/>
            <w:vAlign w:val="center"/>
          </w:tcPr>
          <w:p w14:paraId="338F249C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Household income</w:t>
            </w:r>
          </w:p>
        </w:tc>
        <w:tc>
          <w:tcPr>
            <w:tcW w:w="1780" w:type="pct"/>
            <w:vAlign w:val="center"/>
          </w:tcPr>
          <w:p w14:paraId="3F107DAC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Total household income in the last year including </w:t>
            </w:r>
            <w:proofErr w:type="spellStart"/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labour</w:t>
            </w:r>
            <w:proofErr w:type="spellEnd"/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 and non-</w:t>
            </w:r>
            <w:proofErr w:type="spellStart"/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labour</w:t>
            </w:r>
            <w:proofErr w:type="spellEnd"/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 income (from CFPS original data set)</w:t>
            </w:r>
          </w:p>
        </w:tc>
        <w:tc>
          <w:tcPr>
            <w:tcW w:w="1781" w:type="pct"/>
            <w:vAlign w:val="center"/>
          </w:tcPr>
          <w:p w14:paraId="157C3DBB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Total household income in the last year including </w:t>
            </w:r>
            <w:proofErr w:type="spellStart"/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labour</w:t>
            </w:r>
            <w:proofErr w:type="spellEnd"/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 and non-</w:t>
            </w:r>
            <w:proofErr w:type="spellStart"/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labour</w:t>
            </w:r>
            <w:proofErr w:type="spellEnd"/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 income</w:t>
            </w:r>
          </w:p>
        </w:tc>
      </w:tr>
      <w:tr w:rsidR="00160305" w14:paraId="60E85553" w14:textId="77777777">
        <w:tc>
          <w:tcPr>
            <w:tcW w:w="707" w:type="pct"/>
            <w:vMerge/>
            <w:vAlign w:val="center"/>
          </w:tcPr>
          <w:p w14:paraId="110A4D9E" w14:textId="77777777" w:rsidR="00160305" w:rsidRDefault="00160305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</w:p>
        </w:tc>
        <w:tc>
          <w:tcPr>
            <w:tcW w:w="732" w:type="pct"/>
            <w:vAlign w:val="center"/>
          </w:tcPr>
          <w:p w14:paraId="535068C9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I</w:t>
            </w:r>
            <w:r w:rsidRPr="00687BB7">
              <w:rPr>
                <w:rFonts w:ascii="Times New Roman" w:eastAsiaTheme="minorEastAsia" w:hAnsi="Times New Roman" w:cs="Arial"/>
                <w:sz w:val="16"/>
                <w:szCs w:val="16"/>
              </w:rPr>
              <w:t>ndependent outdoor activity</w:t>
            </w:r>
          </w:p>
        </w:tc>
        <w:tc>
          <w:tcPr>
            <w:tcW w:w="1780" w:type="pct"/>
            <w:vAlign w:val="center"/>
          </w:tcPr>
          <w:p w14:paraId="4ED0BE4F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/>
                <w:sz w:val="16"/>
                <w:szCs w:val="16"/>
              </w:rPr>
              <w:t>Are you able to independently go to outdoor activities (walk about 300 meters, such as go to station, shopping center, parking lot)?</w:t>
            </w:r>
          </w:p>
        </w:tc>
        <w:tc>
          <w:tcPr>
            <w:tcW w:w="1781" w:type="pct"/>
            <w:vAlign w:val="center"/>
          </w:tcPr>
          <w:p w14:paraId="3921CDFE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/>
                <w:sz w:val="16"/>
                <w:szCs w:val="16"/>
              </w:rPr>
              <w:t>Binary variable (if the respondent's answer is "Yes", then independent outdoor activity equals 1, if the respondent's answer is "No", then independent outdoor activity equals 0).</w:t>
            </w:r>
          </w:p>
        </w:tc>
      </w:tr>
      <w:tr w:rsidR="00160305" w14:paraId="4B3799E0" w14:textId="77777777">
        <w:tc>
          <w:tcPr>
            <w:tcW w:w="707" w:type="pct"/>
            <w:vMerge/>
            <w:vAlign w:val="center"/>
          </w:tcPr>
          <w:p w14:paraId="6C8A96B8" w14:textId="77777777" w:rsidR="00160305" w:rsidRDefault="00160305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</w:p>
        </w:tc>
        <w:tc>
          <w:tcPr>
            <w:tcW w:w="732" w:type="pct"/>
            <w:vAlign w:val="center"/>
          </w:tcPr>
          <w:p w14:paraId="1BC504E9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Household size</w:t>
            </w:r>
          </w:p>
        </w:tc>
        <w:tc>
          <w:tcPr>
            <w:tcW w:w="1780" w:type="pct"/>
            <w:vAlign w:val="center"/>
          </w:tcPr>
          <w:p w14:paraId="705A200E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Total Number of Household Members (from CFPS original data set)</w:t>
            </w:r>
          </w:p>
        </w:tc>
        <w:tc>
          <w:tcPr>
            <w:tcW w:w="1781" w:type="pct"/>
            <w:vAlign w:val="center"/>
          </w:tcPr>
          <w:p w14:paraId="4C8CA8E1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Total Number of Household Members (from CFPS original data set)</w:t>
            </w:r>
          </w:p>
        </w:tc>
      </w:tr>
      <w:tr w:rsidR="00160305" w14:paraId="06FC8827" w14:textId="77777777">
        <w:tc>
          <w:tcPr>
            <w:tcW w:w="707" w:type="pct"/>
            <w:vMerge w:val="restart"/>
            <w:vAlign w:val="center"/>
          </w:tcPr>
          <w:p w14:paraId="40A80071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Heterogeneous variables</w:t>
            </w:r>
          </w:p>
        </w:tc>
        <w:tc>
          <w:tcPr>
            <w:tcW w:w="732" w:type="pct"/>
            <w:vAlign w:val="center"/>
          </w:tcPr>
          <w:p w14:paraId="0825BC61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Gender</w:t>
            </w:r>
          </w:p>
        </w:tc>
        <w:tc>
          <w:tcPr>
            <w:tcW w:w="1780" w:type="pct"/>
            <w:vAlign w:val="center"/>
          </w:tcPr>
          <w:p w14:paraId="14AA4C63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Gender of the respondents</w:t>
            </w:r>
          </w:p>
          <w:p w14:paraId="5083A48B" w14:textId="77777777" w:rsidR="00160305" w:rsidRPr="00687BB7" w:rsidRDefault="00000000">
            <w:pPr>
              <w:numPr>
                <w:ilvl w:val="0"/>
                <w:numId w:val="2"/>
              </w:num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Male</w:t>
            </w:r>
          </w:p>
          <w:p w14:paraId="20C1C1A9" w14:textId="77777777" w:rsidR="00160305" w:rsidRPr="00687BB7" w:rsidRDefault="00000000">
            <w:pPr>
              <w:numPr>
                <w:ilvl w:val="0"/>
                <w:numId w:val="2"/>
              </w:num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Female</w:t>
            </w:r>
          </w:p>
        </w:tc>
        <w:tc>
          <w:tcPr>
            <w:tcW w:w="1781" w:type="pct"/>
            <w:vAlign w:val="center"/>
          </w:tcPr>
          <w:p w14:paraId="2AB89A19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Gender of the respondents</w:t>
            </w:r>
          </w:p>
          <w:p w14:paraId="21939452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-Femal</w:t>
            </w:r>
          </w:p>
          <w:p w14:paraId="4882371F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-Male</w:t>
            </w:r>
          </w:p>
        </w:tc>
      </w:tr>
      <w:tr w:rsidR="00160305" w14:paraId="6EA78CB7" w14:textId="77777777">
        <w:tc>
          <w:tcPr>
            <w:tcW w:w="707" w:type="pct"/>
            <w:vMerge/>
            <w:vAlign w:val="center"/>
          </w:tcPr>
          <w:p w14:paraId="20FFF632" w14:textId="77777777" w:rsidR="00160305" w:rsidRDefault="00160305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</w:p>
        </w:tc>
        <w:tc>
          <w:tcPr>
            <w:tcW w:w="732" w:type="pct"/>
            <w:vAlign w:val="center"/>
          </w:tcPr>
          <w:p w14:paraId="16948E38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Hukou</w:t>
            </w:r>
          </w:p>
        </w:tc>
        <w:tc>
          <w:tcPr>
            <w:tcW w:w="1780" w:type="pct"/>
            <w:vAlign w:val="center"/>
          </w:tcPr>
          <w:p w14:paraId="3590167C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Type of respondent</w:t>
            </w:r>
            <w:r w:rsidRPr="00687BB7">
              <w:rPr>
                <w:rFonts w:ascii="Times New Roman" w:eastAsiaTheme="minorEastAsia" w:hAnsi="Times New Roman" w:cs="Arial"/>
                <w:sz w:val="16"/>
                <w:szCs w:val="16"/>
              </w:rPr>
              <w:t>’</w:t>
            </w: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s Hukou</w:t>
            </w:r>
          </w:p>
          <w:p w14:paraId="5E6283A4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.Rural</w:t>
            </w:r>
            <w:r w:rsidRPr="00687BB7">
              <w:rPr>
                <w:rFonts w:ascii="Times New Roman" w:eastAsiaTheme="minorEastAsia" w:hAnsi="Times New Roman" w:cs="Arial"/>
                <w:sz w:val="16"/>
                <w:szCs w:val="16"/>
              </w:rPr>
              <w:t xml:space="preserve"> </w:t>
            </w: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Hukou</w:t>
            </w:r>
          </w:p>
          <w:p w14:paraId="2A325DB9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/>
                <w:sz w:val="16"/>
                <w:szCs w:val="16"/>
              </w:rPr>
              <w:t>3. Non-</w:t>
            </w: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rural</w:t>
            </w:r>
            <w:r w:rsidRPr="00687BB7">
              <w:rPr>
                <w:rFonts w:ascii="Times New Roman" w:eastAsiaTheme="minorEastAsia" w:hAnsi="Times New Roman" w:cs="Arial"/>
                <w:sz w:val="16"/>
                <w:szCs w:val="16"/>
              </w:rPr>
              <w:t xml:space="preserve"> </w:t>
            </w: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Hukou</w:t>
            </w:r>
          </w:p>
          <w:p w14:paraId="0476F03F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/>
                <w:sz w:val="16"/>
                <w:szCs w:val="16"/>
              </w:rPr>
              <w:t xml:space="preserve">5. No </w:t>
            </w: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Hukou</w:t>
            </w:r>
            <w:r w:rsidRPr="00687BB7">
              <w:rPr>
                <w:rFonts w:ascii="Times New Roman" w:eastAsiaTheme="minorEastAsia" w:hAnsi="Times New Roman" w:cs="Arial"/>
                <w:sz w:val="16"/>
                <w:szCs w:val="16"/>
              </w:rPr>
              <w:t xml:space="preserve">  </w:t>
            </w:r>
          </w:p>
          <w:p w14:paraId="06F89D02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/>
                <w:sz w:val="16"/>
                <w:szCs w:val="16"/>
              </w:rPr>
              <w:t>7.</w:t>
            </w: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Urban Hukou</w:t>
            </w:r>
          </w:p>
        </w:tc>
        <w:tc>
          <w:tcPr>
            <w:tcW w:w="1781" w:type="pct"/>
            <w:vAlign w:val="center"/>
          </w:tcPr>
          <w:p w14:paraId="5C20BAB5" w14:textId="77777777" w:rsidR="00160305" w:rsidRPr="00687BB7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Respondent</w:t>
            </w:r>
            <w:r w:rsidRPr="00687BB7">
              <w:rPr>
                <w:rFonts w:ascii="Times New Roman" w:eastAsiaTheme="minorEastAsia" w:hAnsi="Times New Roman" w:cs="Arial"/>
                <w:sz w:val="16"/>
                <w:szCs w:val="16"/>
              </w:rPr>
              <w:t>’</w:t>
            </w: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s Hukou Type</w:t>
            </w:r>
          </w:p>
          <w:p w14:paraId="1AD3D668" w14:textId="77777777" w:rsidR="00160305" w:rsidRPr="00687BB7" w:rsidRDefault="00000000">
            <w:pPr>
              <w:numPr>
                <w:ilvl w:val="0"/>
                <w:numId w:val="3"/>
              </w:num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Rural Hukou</w:t>
            </w:r>
          </w:p>
          <w:p w14:paraId="5958944B" w14:textId="77777777" w:rsidR="00160305" w:rsidRPr="00687BB7" w:rsidRDefault="00000000">
            <w:pPr>
              <w:numPr>
                <w:ilvl w:val="0"/>
                <w:numId w:val="3"/>
              </w:num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 w:rsidRPr="00687BB7"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Urban Hukou</w:t>
            </w:r>
          </w:p>
        </w:tc>
      </w:tr>
      <w:tr w:rsidR="00160305" w14:paraId="2B0C5BD1" w14:textId="77777777">
        <w:tc>
          <w:tcPr>
            <w:tcW w:w="707" w:type="pct"/>
            <w:vAlign w:val="center"/>
          </w:tcPr>
          <w:p w14:paraId="59EB8721" w14:textId="77777777" w:rsidR="00160305" w:rsidRDefault="00160305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</w:p>
        </w:tc>
        <w:tc>
          <w:tcPr>
            <w:tcW w:w="732" w:type="pct"/>
            <w:vAlign w:val="center"/>
          </w:tcPr>
          <w:p w14:paraId="4770E1DB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Household income</w:t>
            </w:r>
          </w:p>
        </w:tc>
        <w:tc>
          <w:tcPr>
            <w:tcW w:w="1780" w:type="pct"/>
            <w:vAlign w:val="center"/>
          </w:tcPr>
          <w:p w14:paraId="2945A5AE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Total household income in the last year including </w:t>
            </w:r>
            <w:proofErr w:type="spellStart"/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labour</w:t>
            </w:r>
            <w:proofErr w:type="spellEnd"/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 and non-</w:t>
            </w:r>
            <w:proofErr w:type="spellStart"/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labour</w:t>
            </w:r>
            <w:proofErr w:type="spellEnd"/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 income (from CFPS original data set)</w:t>
            </w:r>
          </w:p>
        </w:tc>
        <w:tc>
          <w:tcPr>
            <w:tcW w:w="1781" w:type="pct"/>
            <w:vAlign w:val="center"/>
          </w:tcPr>
          <w:p w14:paraId="06FA6735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Total household income in the last year including </w:t>
            </w:r>
            <w:proofErr w:type="spellStart"/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labour</w:t>
            </w:r>
            <w:proofErr w:type="spellEnd"/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 and non-</w:t>
            </w:r>
            <w:proofErr w:type="spellStart"/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labour</w:t>
            </w:r>
            <w:proofErr w:type="spellEnd"/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 xml:space="preserve"> income</w:t>
            </w:r>
          </w:p>
          <w:p w14:paraId="3946A441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0 - low income (below average)</w:t>
            </w:r>
          </w:p>
          <w:p w14:paraId="4A8F418B" w14:textId="77777777" w:rsidR="00160305" w:rsidRDefault="00000000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  <w:r>
              <w:rPr>
                <w:rFonts w:ascii="Times New Roman" w:eastAsiaTheme="minorEastAsia" w:hAnsi="Times New Roman" w:cs="Arial" w:hint="eastAsia"/>
                <w:sz w:val="16"/>
                <w:szCs w:val="16"/>
              </w:rPr>
              <w:t>1 - high income (above average)</w:t>
            </w:r>
          </w:p>
          <w:p w14:paraId="0D88E550" w14:textId="77777777" w:rsidR="00160305" w:rsidRDefault="00160305">
            <w:pPr>
              <w:spacing w:line="180" w:lineRule="exact"/>
              <w:rPr>
                <w:rFonts w:ascii="Times New Roman" w:eastAsiaTheme="minorEastAsia" w:hAnsi="Times New Roman" w:cs="Arial"/>
                <w:sz w:val="16"/>
                <w:szCs w:val="16"/>
              </w:rPr>
            </w:pPr>
          </w:p>
        </w:tc>
      </w:tr>
    </w:tbl>
    <w:p w14:paraId="76985E38" w14:textId="77777777" w:rsidR="00160305" w:rsidRDefault="00160305">
      <w:pPr>
        <w:widowControl/>
        <w:spacing w:line="360" w:lineRule="auto"/>
        <w:jc w:val="left"/>
        <w:rPr>
          <w:rFonts w:ascii="Times New Roman" w:eastAsia="宋体" w:hAnsi="Times New Roman" w:cs="Arial"/>
          <w:sz w:val="20"/>
          <w:szCs w:val="20"/>
        </w:rPr>
        <w:sectPr w:rsidR="0016030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56C42AA" w14:textId="77777777" w:rsidR="00160305" w:rsidRDefault="00000000">
      <w:pPr>
        <w:spacing w:line="360" w:lineRule="auto"/>
        <w:ind w:firstLineChars="200" w:firstLine="402"/>
        <w:rPr>
          <w:rFonts w:ascii="Times New Roman" w:eastAsia="宋体" w:hAnsi="Times New Roman" w:cs="Arial"/>
          <w:sz w:val="20"/>
          <w:szCs w:val="20"/>
        </w:rPr>
      </w:pPr>
      <w:r>
        <w:rPr>
          <w:rFonts w:ascii="Times New Roman" w:eastAsia="宋体" w:hAnsi="Times New Roman" w:cs="Arial"/>
          <w:b/>
          <w:bCs/>
          <w:sz w:val="20"/>
          <w:szCs w:val="20"/>
        </w:rPr>
        <w:lastRenderedPageBreak/>
        <w:t>Supplementary Table S</w:t>
      </w:r>
      <w:r>
        <w:rPr>
          <w:rFonts w:ascii="Times New Roman" w:eastAsia="宋体" w:hAnsi="Times New Roman" w:cs="Arial" w:hint="eastAsia"/>
          <w:b/>
          <w:bCs/>
          <w:sz w:val="20"/>
          <w:szCs w:val="20"/>
        </w:rPr>
        <w:t>2</w:t>
      </w:r>
      <w:r>
        <w:rPr>
          <w:rFonts w:ascii="Times New Roman" w:eastAsia="宋体" w:hAnsi="Times New Roman" w:cs="Arial"/>
          <w:sz w:val="20"/>
          <w:szCs w:val="20"/>
        </w:rPr>
        <w:t xml:space="preserve"> </w:t>
      </w:r>
      <w:r>
        <w:rPr>
          <w:rFonts w:ascii="Times New Roman" w:eastAsia="宋体" w:hAnsi="Times New Roman" w:cs="Arial" w:hint="eastAsia"/>
          <w:sz w:val="20"/>
          <w:szCs w:val="20"/>
        </w:rPr>
        <w:t>Descriptive statistic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61"/>
        <w:gridCol w:w="841"/>
        <w:gridCol w:w="760"/>
        <w:gridCol w:w="835"/>
        <w:gridCol w:w="753"/>
        <w:gridCol w:w="760"/>
        <w:gridCol w:w="744"/>
        <w:gridCol w:w="760"/>
        <w:gridCol w:w="892"/>
      </w:tblGrid>
      <w:tr w:rsidR="00160305" w14:paraId="16002BD9" w14:textId="77777777">
        <w:trPr>
          <w:trHeight w:val="113"/>
          <w:jc w:val="center"/>
        </w:trPr>
        <w:tc>
          <w:tcPr>
            <w:tcW w:w="1318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DAEF493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Variables</w:t>
            </w:r>
          </w:p>
        </w:tc>
        <w:tc>
          <w:tcPr>
            <w:tcW w:w="3682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E9737D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Whether consulted a doctor</w:t>
            </w:r>
          </w:p>
        </w:tc>
      </w:tr>
      <w:tr w:rsidR="00160305" w14:paraId="73B326B7" w14:textId="77777777">
        <w:trPr>
          <w:trHeight w:val="113"/>
          <w:jc w:val="center"/>
        </w:trPr>
        <w:tc>
          <w:tcPr>
            <w:tcW w:w="1318" w:type="pct"/>
            <w:vMerge/>
            <w:tcBorders>
              <w:left w:val="nil"/>
              <w:right w:val="nil"/>
            </w:tcBorders>
            <w:noWrap/>
            <w:vAlign w:val="center"/>
          </w:tcPr>
          <w:p w14:paraId="1F9EE878" w14:textId="77777777" w:rsidR="00160305" w:rsidRDefault="00160305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142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905C2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All observations</w:t>
            </w:r>
          </w:p>
        </w:tc>
        <w:tc>
          <w:tcPr>
            <w:tcW w:w="8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EA5DD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Not living alone</w:t>
            </w:r>
          </w:p>
        </w:tc>
        <w:tc>
          <w:tcPr>
            <w:tcW w:w="8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DE694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Living alone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386B2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proofErr w:type="spellStart"/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MeanDiff</w:t>
            </w:r>
            <w:proofErr w:type="spellEnd"/>
          </w:p>
        </w:tc>
      </w:tr>
      <w:tr w:rsidR="00160305" w14:paraId="11D515A6" w14:textId="77777777">
        <w:trPr>
          <w:trHeight w:val="113"/>
          <w:jc w:val="center"/>
        </w:trPr>
        <w:tc>
          <w:tcPr>
            <w:tcW w:w="131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E12255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EEE76D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31248E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Mean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541AE7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proofErr w:type="spellStart"/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sd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98D60E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588B29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Mea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DF86F4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490E11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Mean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D6A55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6187D520" w14:textId="77777777">
        <w:trPr>
          <w:trHeight w:val="113"/>
          <w:jc w:val="center"/>
        </w:trPr>
        <w:tc>
          <w:tcPr>
            <w:tcW w:w="13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AC41D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Age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65D7D4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3911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159EE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71.35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7D06CB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9.97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7A402F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3035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FD2BE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70.6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894AA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876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01C26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73.85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8CE70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-3.22</w:t>
            </w:r>
            <w:r w:rsidRPr="00687BB7">
              <w:rPr>
                <w:rFonts w:eastAsia="宋体"/>
                <w:sz w:val="13"/>
                <w:szCs w:val="13"/>
                <w:vertAlign w:val="superscript"/>
                <w:lang w:eastAsia="en-GB"/>
              </w:rPr>
              <w:t>***</w:t>
            </w:r>
          </w:p>
        </w:tc>
      </w:tr>
      <w:tr w:rsidR="00160305" w14:paraId="2DDC681F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827CF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Household incom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BFB5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39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68CA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34554.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EBE2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45287.5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1D60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303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DA289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39140.2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15E99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87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70519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8668.4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B710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20471.85</w:t>
            </w:r>
            <w:r w:rsidRPr="00687BB7">
              <w:rPr>
                <w:rFonts w:eastAsia="宋体"/>
                <w:sz w:val="13"/>
                <w:szCs w:val="13"/>
                <w:vertAlign w:val="superscript"/>
                <w:lang w:eastAsia="en-GB"/>
              </w:rPr>
              <w:t>***</w:t>
            </w:r>
          </w:p>
        </w:tc>
      </w:tr>
      <w:tr w:rsidR="00160305" w14:paraId="3A4AF3E2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AEB6D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b/>
                <w:bCs/>
                <w:sz w:val="13"/>
                <w:szCs w:val="13"/>
              </w:rPr>
              <w:t>Household siz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966B39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39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9C2D24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4.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7CAA3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2.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9A447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303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4240B6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5.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B93CAB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87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59289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1.9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6F2B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3.60</w:t>
            </w:r>
            <w:r w:rsidRPr="00687BB7">
              <w:rPr>
                <w:rFonts w:eastAsia="宋体" w:hint="eastAsia"/>
                <w:sz w:val="13"/>
                <w:szCs w:val="13"/>
                <w:vertAlign w:val="superscript"/>
              </w:rPr>
              <w:t>***</w:t>
            </w:r>
          </w:p>
        </w:tc>
      </w:tr>
      <w:tr w:rsidR="00160305" w14:paraId="4FE5EA6A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33EC8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C7079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Freq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3A88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Percen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40879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Cum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5D8D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Freq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D2DA9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Percen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DA00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Freq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0510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Percen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2683E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384E79D2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EC0D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Whether consulted a docto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809BC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A5C25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DD208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F478A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82950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5B409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88C2C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631BA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22168DBE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4518B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91CAE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7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E4196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8.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6F36E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8.3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597EE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55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25E8D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7.6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21FEF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6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0166D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2.35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91E27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0.00</w:t>
            </w:r>
          </w:p>
        </w:tc>
      </w:tr>
      <w:tr w:rsidR="00160305" w14:paraId="7EE6E7E3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8881D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AB56D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3,19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ED7DC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81.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BF4C8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A58AD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2,47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8AB49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7.5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FB91B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7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D1360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2.41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5086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6B6E9B74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AED0B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Living a</w:t>
            </w:r>
            <w:r>
              <w:rPr>
                <w:rFonts w:eastAsia="宋体" w:hint="eastAsia"/>
                <w:b/>
                <w:bCs/>
                <w:sz w:val="13"/>
                <w:szCs w:val="13"/>
              </w:rPr>
              <w:t>lon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4A951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07F09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66AB6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8BE47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894CA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0F1E9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D3A08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81C32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75532AE8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EA38F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56684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3,03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A86F5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77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836E6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77.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F03D8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3840E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E0066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237CD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378EF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17C87152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20E6E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04715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87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3E885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22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BDB68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CFB3F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F9CB7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C0A00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85CAB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7EE93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02EC6FB3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00A30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Marital statu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3C482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66674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51E98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39EBC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D7354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E3FF9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900DC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2C3BF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1E510985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5DC80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Singl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8F65E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1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032CA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3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94388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2.8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076B5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6EC17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0.6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BE0A2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57C1E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9.38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77FDD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-2.23</w:t>
            </w:r>
            <w:r>
              <w:rPr>
                <w:rFonts w:eastAsia="宋体"/>
                <w:sz w:val="13"/>
                <w:szCs w:val="13"/>
                <w:vertAlign w:val="superscript"/>
                <w:lang w:eastAsia="en-GB"/>
              </w:rPr>
              <w:t>***</w:t>
            </w:r>
          </w:p>
        </w:tc>
      </w:tr>
      <w:tr w:rsidR="00160305" w14:paraId="47841685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6EAB1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Married (with spouse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644B2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2,88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62394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73.8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FA01B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76.7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E269E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2,82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C4A13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7.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28A1A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6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8E10F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.22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DF94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0A959347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0B96B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Cohabiting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61430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158DD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.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B17E9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78.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128C7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5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619AE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8.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41BAE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6922A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.85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38B0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0C89CE88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FCE61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Divorc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D32EF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8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7D08B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2.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8368B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80.2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1485D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1F7C5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0.4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B0E30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7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C4E88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9.53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A46D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523D7B97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4DE39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Widow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DE7A2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77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BEACB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9.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B6FBF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AD1EC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3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414EA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7.9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3281A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63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65825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2.10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5018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796D5AE3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B25A7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Chronic illnes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02A51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45D8A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53134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D68F6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093BD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08292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DC466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46115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0095D58D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4A4C2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18EB4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2,2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C5C58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56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F6459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56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99601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,7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C7EE1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7.6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C4167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49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5C0B7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2.34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F2471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0.00</w:t>
            </w:r>
          </w:p>
        </w:tc>
      </w:tr>
      <w:tr w:rsidR="00160305" w14:paraId="7BEFCD85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E352D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AC69A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,7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203AE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43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42ADD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D3567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,32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69772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7.5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CC0E4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38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0A174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2.47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A294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1593D558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C6BA4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Type of insuranc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A4407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08506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C3822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23B0E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06599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66C6F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AAD98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2A72B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2DFA06B9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C57B3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None insuranc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D59D9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32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CC248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8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625EF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8.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A4399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23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03581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2.2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13F26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071DE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7.73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D1C0D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0.17</w:t>
            </w:r>
            <w:r>
              <w:rPr>
                <w:rFonts w:eastAsia="宋体"/>
                <w:sz w:val="13"/>
                <w:szCs w:val="13"/>
                <w:vertAlign w:val="superscript"/>
                <w:lang w:eastAsia="en-GB"/>
              </w:rPr>
              <w:t>***</w:t>
            </w:r>
          </w:p>
        </w:tc>
      </w:tr>
      <w:tr w:rsidR="00160305" w14:paraId="1243D547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0C58A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Public medical car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73346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2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6CCE3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3.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EECBD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1.2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D0B6A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8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BCBFC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9.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D3A4C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3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22E7C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0.83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F95B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4CD15467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9C7A1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Urban employee medical insuranc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C463A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38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EF7A4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9.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EF684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21.1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3F8AC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2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7E3B4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7.4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76F19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8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DCB8E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2.54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C646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65B56E60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FDF9E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Urban resident medical insuranc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26EF7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29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7C6E8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7.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68F92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28.5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E8CFC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2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37B2F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1.8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99989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3DFFA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8.18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7767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30F02E68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84F68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New rural cooperative medical car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B569E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2,79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6E5C1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90EB4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5F751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2,2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DB5DF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9.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6DE83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5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331C3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0.80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EE71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1E21E4F3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11EF5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Intensity of physical discomfor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D41F2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7A972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C4DA9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C1EAB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14A88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51706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1364A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CB17E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7B845B4E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8FE45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Not seriou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F5531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53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3EE26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3.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40E3C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3.6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2D2E3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43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1260D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0.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DCDE3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05F65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9.48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88F0B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-0.05</w:t>
            </w:r>
          </w:p>
        </w:tc>
      </w:tr>
      <w:tr w:rsidR="00160305" w14:paraId="530F3A8D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FB606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Moderat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6D33B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,4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24A1C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35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1FF8B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49.5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55C81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,07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A6EA6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6.7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3891A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3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FB07E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3.29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A9F6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6C4FFB0F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61A8D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Seriou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55935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,97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C12C2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50.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8616A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DD72F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,52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4D7FA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7.4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E6A9D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44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CC5E1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2.55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0F19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75406584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42234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b/>
                <w:bCs/>
                <w:sz w:val="13"/>
                <w:szCs w:val="13"/>
              </w:rPr>
              <w:t>Gende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11A73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0ADD4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9881D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7A22C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5192C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386C0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53E74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C5A7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23A269C6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36E9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bookmarkStart w:id="0" w:name="_Hlk212966636"/>
            <w:bookmarkStart w:id="1" w:name="_Hlk212966309"/>
            <w:r w:rsidRPr="00687BB7">
              <w:rPr>
                <w:rFonts w:eastAsia="宋体" w:hint="eastAsia"/>
                <w:sz w:val="13"/>
                <w:szCs w:val="13"/>
              </w:rPr>
              <w:t>Femal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367796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86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96A271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57.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E2809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57.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6B51B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1,</w:t>
            </w:r>
            <w:r w:rsidRPr="00687BB7">
              <w:rPr>
                <w:rFonts w:eastAsia="宋体" w:hint="eastAsia"/>
                <w:sz w:val="13"/>
                <w:szCs w:val="13"/>
              </w:rPr>
              <w:t>36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2B53F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73.3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410D3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49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A3B7D6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6.54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D07EEF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0.09***</w:t>
            </w:r>
          </w:p>
        </w:tc>
      </w:tr>
      <w:tr w:rsidR="00160305" w14:paraId="7FB3C1DD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08754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 xml:space="preserve">Male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14766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39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0F6C45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42.8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B9498B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10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470EF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1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171AA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79.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65BC6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FA79F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0.17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24CC05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69F6D4C2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E8B8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</w:rPr>
            </w:pPr>
            <w:r w:rsidRPr="00687BB7">
              <w:rPr>
                <w:rFonts w:eastAsia="宋体" w:hint="eastAsia"/>
                <w:b/>
                <w:bCs/>
                <w:sz w:val="13"/>
                <w:szCs w:val="13"/>
              </w:rPr>
              <w:t>Hukou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BA185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03F3D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6CB6C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6B3EC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1155D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D6635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6B56E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FCF2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419DBB1C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75384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Rura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BBCF16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8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045A8F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7</w:t>
            </w:r>
            <w:r w:rsidRPr="00687BB7">
              <w:rPr>
                <w:rFonts w:eastAsia="宋体" w:hint="eastAsia"/>
                <w:sz w:val="13"/>
                <w:szCs w:val="13"/>
              </w:rPr>
              <w:t>7.8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12D214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77.8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12109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25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13946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78.0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31E114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63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94A10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1.93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F30899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-0.28</w:t>
            </w:r>
            <w:r w:rsidRPr="00687BB7">
              <w:rPr>
                <w:rFonts w:eastAsia="宋体" w:hint="eastAsia"/>
                <w:sz w:val="13"/>
                <w:szCs w:val="13"/>
                <w:vertAlign w:val="superscript"/>
                <w:lang w:eastAsia="en-GB"/>
              </w:rPr>
              <w:t>***</w:t>
            </w:r>
          </w:p>
        </w:tc>
      </w:tr>
      <w:tr w:rsidR="00160305" w14:paraId="6C0B5BC8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AB12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Urban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0A4EE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82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82B151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2.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D9346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BB8A24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6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AF483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72.72</w:t>
            </w: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7153B9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A5A47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7.28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A35547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07BA9DCF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89AE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b/>
                <w:bCs/>
                <w:sz w:val="13"/>
                <w:szCs w:val="13"/>
              </w:rPr>
              <w:t>Independent outdoor activity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C3808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E851C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58D44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93A8D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80CAF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B9122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B8D0E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4BC5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58B03371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4CE7D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No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B2656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40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E9120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11.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64BEA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11.0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F2E40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3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22FF2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75.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A3DC8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9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50F57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4.08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E509A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0.01</w:t>
            </w:r>
          </w:p>
        </w:tc>
      </w:tr>
      <w:bookmarkEnd w:id="0"/>
      <w:tr w:rsidR="00160305" w14:paraId="5851D51D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265D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F9E99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3,27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83CCE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88.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599655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10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E92CD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2,54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6A3EDF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77.7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FADA2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7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8F449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2.21</w:t>
            </w:r>
          </w:p>
        </w:tc>
        <w:tc>
          <w:tcPr>
            <w:tcW w:w="53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46059A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bookmarkEnd w:id="1"/>
      <w:tr w:rsidR="00160305" w14:paraId="002ED833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5F6B81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Total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AC13D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3,91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823974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E31E3C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0BD0D1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3,03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56C6D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77.6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178CBB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87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7EE595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22.4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3A6483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0AAFEEDD" w14:textId="77777777">
        <w:trPr>
          <w:trHeight w:val="113"/>
          <w:jc w:val="center"/>
        </w:trPr>
        <w:tc>
          <w:tcPr>
            <w:tcW w:w="1318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028D181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Variables</w:t>
            </w:r>
          </w:p>
        </w:tc>
        <w:tc>
          <w:tcPr>
            <w:tcW w:w="3682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FA0573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Primary Health Care</w:t>
            </w:r>
          </w:p>
        </w:tc>
      </w:tr>
      <w:tr w:rsidR="00160305" w14:paraId="3D617EAA" w14:textId="77777777">
        <w:trPr>
          <w:trHeight w:val="297"/>
          <w:jc w:val="center"/>
        </w:trPr>
        <w:tc>
          <w:tcPr>
            <w:tcW w:w="1318" w:type="pct"/>
            <w:vMerge/>
            <w:tcBorders>
              <w:left w:val="nil"/>
              <w:right w:val="nil"/>
            </w:tcBorders>
            <w:noWrap/>
            <w:vAlign w:val="center"/>
          </w:tcPr>
          <w:p w14:paraId="1A6B3ED9" w14:textId="77777777" w:rsidR="00160305" w:rsidRDefault="00160305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142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6C4E7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All observations</w:t>
            </w:r>
          </w:p>
        </w:tc>
        <w:tc>
          <w:tcPr>
            <w:tcW w:w="8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CA2FD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Not living alone</w:t>
            </w:r>
          </w:p>
        </w:tc>
        <w:tc>
          <w:tcPr>
            <w:tcW w:w="8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5B247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Living alone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53CFC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proofErr w:type="spellStart"/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MeanDiff</w:t>
            </w:r>
            <w:proofErr w:type="spellEnd"/>
          </w:p>
        </w:tc>
      </w:tr>
      <w:tr w:rsidR="00160305" w14:paraId="3F2DBDB5" w14:textId="77777777">
        <w:trPr>
          <w:trHeight w:val="63"/>
          <w:jc w:val="center"/>
        </w:trPr>
        <w:tc>
          <w:tcPr>
            <w:tcW w:w="131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4527E8" w14:textId="77777777" w:rsidR="00160305" w:rsidRDefault="00160305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18DB8D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AB9C1E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Mean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911A50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proofErr w:type="spellStart"/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sd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AB7316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6AEEED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Mea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5CF56E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405633" w14:textId="77777777" w:rsidR="00160305" w:rsidRDefault="00000000">
            <w:pPr>
              <w:snapToGrid w:val="0"/>
              <w:spacing w:line="276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Mean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7C92D" w14:textId="77777777" w:rsidR="00160305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160305" w14:paraId="08A70BF9" w14:textId="77777777">
        <w:trPr>
          <w:trHeight w:val="113"/>
          <w:jc w:val="center"/>
        </w:trPr>
        <w:tc>
          <w:tcPr>
            <w:tcW w:w="13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D393FB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Age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E0EC1C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1956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CEC58A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71.34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7D1108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0.12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0327D7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9775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1C24F7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70.7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C30AF9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2181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88B404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73.93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6EFB2F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-3.17</w:t>
            </w:r>
            <w:r>
              <w:rPr>
                <w:rFonts w:eastAsia="宋体"/>
                <w:sz w:val="13"/>
                <w:szCs w:val="13"/>
                <w:vertAlign w:val="superscript"/>
                <w:lang w:eastAsia="en-GB"/>
              </w:rPr>
              <w:t>***</w:t>
            </w:r>
          </w:p>
        </w:tc>
      </w:tr>
      <w:tr w:rsidR="00160305" w14:paraId="5EC19908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31764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宋体"/>
                <w:b/>
                <w:bCs/>
                <w:sz w:val="13"/>
                <w:szCs w:val="13"/>
                <w:lang w:eastAsia="en-GB"/>
              </w:rPr>
              <w:t>Household incom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51931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195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439AE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40121.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589A0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50144.3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D888F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977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C89BA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44672.2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C6BC0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21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E9406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19725.7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1539E" w14:textId="77777777" w:rsidR="00160305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>
              <w:rPr>
                <w:rFonts w:eastAsia="宋体"/>
                <w:sz w:val="13"/>
                <w:szCs w:val="13"/>
                <w:lang w:eastAsia="en-GB"/>
              </w:rPr>
              <w:t>24946.49</w:t>
            </w:r>
            <w:r>
              <w:rPr>
                <w:rFonts w:eastAsia="宋体"/>
                <w:sz w:val="13"/>
                <w:szCs w:val="13"/>
                <w:vertAlign w:val="superscript"/>
                <w:lang w:eastAsia="en-GB"/>
              </w:rPr>
              <w:t>***</w:t>
            </w:r>
          </w:p>
        </w:tc>
      </w:tr>
      <w:tr w:rsidR="00687BB7" w:rsidRPr="00687BB7" w14:paraId="4A28C82B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84AA9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b/>
                <w:bCs/>
                <w:sz w:val="13"/>
                <w:szCs w:val="13"/>
              </w:rPr>
              <w:lastRenderedPageBreak/>
              <w:t>Household siz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05385F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1195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505B7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4.8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D1E4F5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2.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49671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977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04C04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5.4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509B3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218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5E59E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1.8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BC81D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.4</w:t>
            </w:r>
            <w:r w:rsidRPr="00687BB7">
              <w:rPr>
                <w:rFonts w:eastAsia="宋体" w:hint="eastAsia"/>
                <w:sz w:val="13"/>
                <w:szCs w:val="13"/>
                <w:vertAlign w:val="superscript"/>
              </w:rPr>
              <w:t>***</w:t>
            </w:r>
          </w:p>
        </w:tc>
      </w:tr>
      <w:tr w:rsidR="00687BB7" w:rsidRPr="00687BB7" w14:paraId="74DB1C60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EFE16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6684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Freq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C822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Percen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9075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Cum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AE52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Freq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6CA0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Percen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0A6B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Freq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7975D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Percen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69411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1E8E808C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8B06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PH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554B7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FA168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00414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92FF5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1A8C9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51E9C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3F640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ADC35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4FB05E60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6438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9F1D1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4,20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EB7A5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35.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7EAD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35.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81E6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3,47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3448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82.5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923E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73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3DAA5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7.49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7B179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-2.00</w:t>
            </w:r>
          </w:p>
        </w:tc>
      </w:tr>
      <w:tr w:rsidR="00687BB7" w:rsidRPr="00687BB7" w14:paraId="2BCAB8D4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1669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A516D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7,74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2ABDF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64.8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86BB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94649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6,3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A538F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81.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46426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,44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2DF6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8.65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EF00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0593E502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17116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 xml:space="preserve">Living </w:t>
            </w:r>
            <w:r w:rsidRPr="00687BB7">
              <w:rPr>
                <w:rFonts w:eastAsia="宋体" w:hint="eastAsia"/>
                <w:b/>
                <w:bCs/>
                <w:sz w:val="13"/>
                <w:szCs w:val="13"/>
              </w:rPr>
              <w:t>alon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C2B30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1B43F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C8644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7AD15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7B1F5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2C7BD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57F4A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12DB9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65A3D12E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52631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6DC9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9,77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8C4C6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81.7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1C3CF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81.7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1BAE9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C46E5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8BF9E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BF6F9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EA1D8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0867FBAD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CB94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C1A3B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2,1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7099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8.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71276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C0C57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2266C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8B549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F5FE6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EE519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3D0AC930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EDE9D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Marital statu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EDA71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EFDBE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90996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195BC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A29C2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0D6DB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F9888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B4E62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2FBCB01A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50A21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Singl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2901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3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DD496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2.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1545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2.5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E2D6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6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0BC6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2.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8C28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23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B088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77.33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34DC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-2.18</w:t>
            </w:r>
            <w:r w:rsidRPr="00687BB7">
              <w:rPr>
                <w:rFonts w:eastAsia="宋体"/>
                <w:sz w:val="13"/>
                <w:szCs w:val="13"/>
                <w:vertAlign w:val="superscript"/>
                <w:lang w:eastAsia="en-GB"/>
              </w:rPr>
              <w:t>***</w:t>
            </w:r>
          </w:p>
        </w:tc>
      </w:tr>
      <w:tr w:rsidR="00687BB7" w:rsidRPr="00687BB7" w14:paraId="10FD9A7B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CAE3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Married (with spouse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51701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9,46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047B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79.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C4D3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81.6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A014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9,24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FEEA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97.6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2C7F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22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F40E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.37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B6E8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4F437C08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C1D0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Cohabiting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16B4F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E752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0.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1A05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81.8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088B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9920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78.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2C25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69A9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1.05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46A1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1EF141E8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A2E2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Divorc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A441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29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24A91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2.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3895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84.2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7F72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2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1E11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41.3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44F1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7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A5615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58.70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36BA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2174C74C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A2DEF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Widowe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0FCB1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,87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B0E75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5.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67799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6DAF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32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9DF0F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7.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F334B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,54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F8CD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82.25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6168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488F0E25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E7365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Chronic illnes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DB9C9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D5AE3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4B4DE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B92F8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22AA1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A49F7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45CA7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336ED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71419003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E7896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4CF7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8,54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89C5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71.4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29CB5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71.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2A331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7,06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B8E0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82.6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48CDF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,4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CF0E6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7.32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26FA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-0.04</w:t>
            </w:r>
            <w:r w:rsidRPr="00687BB7">
              <w:rPr>
                <w:rFonts w:eastAsia="宋体"/>
                <w:sz w:val="13"/>
                <w:szCs w:val="13"/>
                <w:vertAlign w:val="superscript"/>
                <w:lang w:eastAsia="en-GB"/>
              </w:rPr>
              <w:t>***</w:t>
            </w:r>
          </w:p>
        </w:tc>
      </w:tr>
      <w:tr w:rsidR="00687BB7" w:rsidRPr="00687BB7" w14:paraId="5645DAAE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EAE16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96A85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3,4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832C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28.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0DA8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D4065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2,7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C2F1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79.4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8763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7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C713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0.56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95F5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5B99C0C7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316A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Type of insuranc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915E1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93354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2E826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0A9FC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5FA85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88F37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B1515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4BA3F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6043C231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56D7B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None insuranc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5E3B1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95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CFF9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7.9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68BF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7.9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548F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74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D26B1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77.4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20AA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2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E6A0D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2.51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74AF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0.06</w:t>
            </w:r>
            <w:r w:rsidRPr="00687BB7">
              <w:rPr>
                <w:rFonts w:eastAsia="宋体"/>
                <w:sz w:val="13"/>
                <w:szCs w:val="13"/>
                <w:vertAlign w:val="superscript"/>
                <w:lang w:eastAsia="en-GB"/>
              </w:rPr>
              <w:t>**</w:t>
            </w:r>
          </w:p>
        </w:tc>
      </w:tr>
      <w:tr w:rsidR="00687BB7" w:rsidRPr="00687BB7" w14:paraId="1FF99EF0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DB13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Public medical car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33AA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43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F008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3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4E4CF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1.5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AACE4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35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7A2E9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82.0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196B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7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EDA2B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7.91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839B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4572A393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3178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Urban employee medical insuranc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B8F8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,45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E324B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2.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C31A5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23.7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9954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,2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1AFAB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82.9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D274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24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7FDA5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7.02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87A6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30F48343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A280D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Urban resident medical insuranc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F58E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,04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2A27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8.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03F99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32.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48E2D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86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F13A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83.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226E5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7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AD344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6.95</w:t>
            </w:r>
          </w:p>
        </w:tc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BAC3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0A9967C4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F5C729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New rural cooperative medical care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8A3D44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8,076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012A891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67.55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D98C2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2E3A1D1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6,611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1C3B85B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81.86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841DF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,465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7ECC0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8.14</w:t>
            </w:r>
          </w:p>
        </w:tc>
        <w:tc>
          <w:tcPr>
            <w:tcW w:w="533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3265E89C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57550EF5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263DF9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b/>
                <w:bCs/>
                <w:sz w:val="13"/>
                <w:szCs w:val="13"/>
              </w:rPr>
              <w:t>Gender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C847E0B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1E42098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C354B1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B94CC3C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6C1400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B484E05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FE5DFC6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vAlign w:val="center"/>
          </w:tcPr>
          <w:p w14:paraId="00C66D20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3CA6D0D1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AED879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bookmarkStart w:id="2" w:name="_Hlk212968103"/>
            <w:bookmarkStart w:id="3" w:name="_Hlk212967792"/>
            <w:r w:rsidRPr="00687BB7">
              <w:rPr>
                <w:rFonts w:eastAsia="宋体" w:hint="eastAsia"/>
                <w:sz w:val="13"/>
                <w:szCs w:val="13"/>
              </w:rPr>
              <w:t>Female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noWrap/>
          </w:tcPr>
          <w:p w14:paraId="457664E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4776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</w:tcPr>
          <w:p w14:paraId="6A0A81C1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48.</w:t>
            </w:r>
            <w:r w:rsidRPr="00687BB7">
              <w:rPr>
                <w:rFonts w:eastAsia="宋体" w:hint="eastAsia"/>
                <w:sz w:val="13"/>
                <w:szCs w:val="13"/>
              </w:rPr>
              <w:t>82</w:t>
            </w: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</w:tcPr>
          <w:p w14:paraId="3020C904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48.82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</w:tcPr>
          <w:p w14:paraId="74CC7A9D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3728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</w:tcPr>
          <w:p w14:paraId="6388C2E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78.06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noWrap/>
          </w:tcPr>
          <w:p w14:paraId="10AA317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048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</w:tcPr>
          <w:p w14:paraId="6C37C33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1.94</w:t>
            </w: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492F4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0.09</w:t>
            </w:r>
            <w:r w:rsidRPr="00687BB7">
              <w:rPr>
                <w:rFonts w:eastAsia="宋体" w:hint="eastAsia"/>
                <w:sz w:val="13"/>
                <w:szCs w:val="13"/>
                <w:vertAlign w:val="superscript"/>
              </w:rPr>
              <w:t>***</w:t>
            </w:r>
          </w:p>
        </w:tc>
      </w:tr>
      <w:tr w:rsidR="00687BB7" w:rsidRPr="00687BB7" w14:paraId="0D9D929F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85D538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 xml:space="preserve">Male 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noWrap/>
          </w:tcPr>
          <w:p w14:paraId="2F5B74A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5007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</w:tcPr>
          <w:p w14:paraId="6296430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51.</w:t>
            </w:r>
            <w:r w:rsidRPr="00687BB7">
              <w:rPr>
                <w:rFonts w:eastAsia="宋体" w:hint="eastAsia"/>
                <w:sz w:val="13"/>
                <w:szCs w:val="13"/>
              </w:rPr>
              <w:t>18</w:t>
            </w: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</w:tcPr>
          <w:p w14:paraId="3996CED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</w:tcPr>
          <w:p w14:paraId="69890F4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4,</w:t>
            </w:r>
            <w:r w:rsidRPr="00687BB7">
              <w:rPr>
                <w:rFonts w:eastAsia="宋体" w:hint="eastAsia"/>
                <w:sz w:val="13"/>
                <w:szCs w:val="13"/>
              </w:rPr>
              <w:t>172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</w:tcPr>
          <w:p w14:paraId="4A1AF699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83.32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noWrap/>
          </w:tcPr>
          <w:p w14:paraId="07731816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835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</w:tcPr>
          <w:p w14:paraId="656FC8ED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6.68</w:t>
            </w:r>
          </w:p>
        </w:tc>
        <w:tc>
          <w:tcPr>
            <w:tcW w:w="533" w:type="pct"/>
            <w:vMerge/>
            <w:tcBorders>
              <w:left w:val="nil"/>
              <w:right w:val="nil"/>
            </w:tcBorders>
            <w:vAlign w:val="center"/>
          </w:tcPr>
          <w:p w14:paraId="0C7C0A23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3001648A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117B2B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b/>
                <w:bCs/>
                <w:sz w:val="13"/>
                <w:szCs w:val="13"/>
              </w:rPr>
              <w:t>Hukou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2F35F9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366D18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604112E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513D4ED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4DC38F3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F81AC99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CC7601E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vAlign w:val="center"/>
          </w:tcPr>
          <w:p w14:paraId="67BF4686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4313876A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07ABE2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Rural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noWrap/>
          </w:tcPr>
          <w:p w14:paraId="3FDDA49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8,</w:t>
            </w:r>
            <w:r w:rsidRPr="00687BB7">
              <w:rPr>
                <w:rFonts w:eastAsia="宋体" w:hint="eastAsia"/>
                <w:sz w:val="13"/>
                <w:szCs w:val="13"/>
              </w:rPr>
              <w:t>258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</w:tcPr>
          <w:p w14:paraId="350077E5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73.05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</w:tcPr>
          <w:p w14:paraId="6E045EC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73.05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</w:tcPr>
          <w:p w14:paraId="38B43F2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6701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</w:tcPr>
          <w:p w14:paraId="75E671D5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81.15</w:t>
            </w: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noWrap/>
          </w:tcPr>
          <w:p w14:paraId="24A9F5F6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577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</w:tcPr>
          <w:p w14:paraId="274DA254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8.85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5940B0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-0.02</w:t>
            </w:r>
          </w:p>
        </w:tc>
      </w:tr>
      <w:tr w:rsidR="00687BB7" w:rsidRPr="00687BB7" w14:paraId="49E44972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F3EC16D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Urban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noWrap/>
          </w:tcPr>
          <w:p w14:paraId="058F5D39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3047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</w:tcPr>
          <w:p w14:paraId="67F8196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6.95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</w:tcPr>
          <w:p w14:paraId="33F2E85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00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</w:tcPr>
          <w:p w14:paraId="08C76736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494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</w:tcPr>
          <w:p w14:paraId="64CF38C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81.85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noWrap/>
          </w:tcPr>
          <w:p w14:paraId="7CC283BB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553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</w:tcPr>
          <w:p w14:paraId="4D44A1C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8.15</w:t>
            </w: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533" w:type="pct"/>
            <w:vMerge/>
            <w:tcBorders>
              <w:left w:val="nil"/>
              <w:right w:val="nil"/>
            </w:tcBorders>
            <w:vAlign w:val="center"/>
          </w:tcPr>
          <w:p w14:paraId="5CFF5171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50EBFE38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833501C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b/>
                <w:bCs/>
                <w:sz w:val="13"/>
                <w:szCs w:val="13"/>
              </w:rPr>
              <w:t>Independent outdoor activity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951E09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AAE0D46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3FED46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97E9523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2C1930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CF0620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72AE29A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vAlign w:val="center"/>
          </w:tcPr>
          <w:p w14:paraId="3343F3C8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5912BEB1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8849DE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No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noWrap/>
          </w:tcPr>
          <w:p w14:paraId="62A9C46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725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</w:tcPr>
          <w:p w14:paraId="25DFE94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6.39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</w:tcPr>
          <w:p w14:paraId="1A04FE1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6.39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</w:tcPr>
          <w:p w14:paraId="4C93B1A2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544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</w:tcPr>
          <w:p w14:paraId="59127D6D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75.03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noWrap/>
          </w:tcPr>
          <w:p w14:paraId="356295D1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81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</w:tcPr>
          <w:p w14:paraId="221A36E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24.97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B872A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0.03</w:t>
            </w:r>
            <w:r w:rsidRPr="00687BB7">
              <w:rPr>
                <w:rFonts w:eastAsia="宋体" w:hint="eastAsia"/>
                <w:sz w:val="13"/>
                <w:szCs w:val="13"/>
                <w:vertAlign w:val="superscript"/>
              </w:rPr>
              <w:t>***</w:t>
            </w:r>
          </w:p>
        </w:tc>
      </w:tr>
      <w:bookmarkEnd w:id="2"/>
      <w:tr w:rsidR="00687BB7" w:rsidRPr="00687BB7" w14:paraId="277BCAE7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2A6039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Yes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noWrap/>
          </w:tcPr>
          <w:p w14:paraId="57BA2EF7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10,615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</w:tcPr>
          <w:p w14:paraId="1CA8A5C8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93.61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</w:tcPr>
          <w:p w14:paraId="0CEC9A4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  <w:lang w:eastAsia="en-GB"/>
              </w:rPr>
              <w:t>100.00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</w:tcPr>
          <w:p w14:paraId="6BE7B7EF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8740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</w:tcPr>
          <w:p w14:paraId="33884EBA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82.34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noWrap/>
          </w:tcPr>
          <w:p w14:paraId="0F40F5A3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875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</w:tcPr>
          <w:p w14:paraId="4A1C2D4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7.66</w:t>
            </w:r>
          </w:p>
        </w:tc>
        <w:tc>
          <w:tcPr>
            <w:tcW w:w="533" w:type="pct"/>
            <w:vMerge/>
            <w:tcBorders>
              <w:left w:val="nil"/>
              <w:right w:val="nil"/>
            </w:tcBorders>
            <w:vAlign w:val="center"/>
          </w:tcPr>
          <w:p w14:paraId="3602E0EE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bookmarkEnd w:id="3"/>
      <w:tr w:rsidR="00687BB7" w:rsidRPr="00687BB7" w14:paraId="52EF7644" w14:textId="77777777">
        <w:trPr>
          <w:trHeight w:val="113"/>
          <w:jc w:val="center"/>
        </w:trPr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2E7B6F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b/>
                <w:bCs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b/>
                <w:bCs/>
                <w:sz w:val="13"/>
                <w:szCs w:val="13"/>
                <w:lang w:eastAsia="en-GB"/>
              </w:rPr>
              <w:t>Total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4211C4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195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B047C6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BE39EB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C0AEAE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977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FA3FE5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81.7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72299B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  <w:r w:rsidRPr="00687BB7">
              <w:rPr>
                <w:rFonts w:eastAsia="宋体"/>
                <w:sz w:val="13"/>
                <w:szCs w:val="13"/>
                <w:lang w:eastAsia="en-GB"/>
              </w:rPr>
              <w:t>218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B2EB0F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</w:rPr>
            </w:pPr>
            <w:r w:rsidRPr="00687BB7">
              <w:rPr>
                <w:rFonts w:eastAsia="宋体" w:hint="eastAsia"/>
                <w:sz w:val="13"/>
                <w:szCs w:val="13"/>
              </w:rPr>
              <w:t>18.2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F090CB" w14:textId="77777777" w:rsidR="00160305" w:rsidRPr="00687BB7" w:rsidRDefault="00160305">
            <w:pPr>
              <w:snapToGrid w:val="0"/>
              <w:spacing w:line="360" w:lineRule="auto"/>
              <w:jc w:val="center"/>
              <w:rPr>
                <w:rFonts w:eastAsia="宋体" w:hint="eastAsia"/>
                <w:sz w:val="13"/>
                <w:szCs w:val="13"/>
                <w:lang w:eastAsia="en-GB"/>
              </w:rPr>
            </w:pPr>
          </w:p>
        </w:tc>
      </w:tr>
      <w:tr w:rsidR="00687BB7" w:rsidRPr="00687BB7" w14:paraId="4A98E0C6" w14:textId="77777777">
        <w:trPr>
          <w:trHeight w:val="113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AC2F21" w14:textId="77777777" w:rsidR="00160305" w:rsidRPr="00687BB7" w:rsidRDefault="00000000">
            <w:pPr>
              <w:snapToGrid w:val="0"/>
              <w:spacing w:line="360" w:lineRule="auto"/>
              <w:jc w:val="center"/>
              <w:rPr>
                <w:rFonts w:eastAsia="宋体" w:hint="eastAsia"/>
                <w:i/>
                <w:iCs/>
                <w:sz w:val="13"/>
                <w:szCs w:val="13"/>
              </w:rPr>
            </w:pPr>
            <w:r w:rsidRPr="00687BB7">
              <w:rPr>
                <w:rFonts w:eastAsia="宋体" w:hint="eastAsia"/>
                <w:i/>
                <w:iCs/>
                <w:sz w:val="13"/>
                <w:szCs w:val="13"/>
              </w:rPr>
              <w:t>Note:</w:t>
            </w:r>
            <w:r w:rsidRPr="00687BB7">
              <w:rPr>
                <w:rFonts w:ascii="Segoe UI" w:hAnsi="Segoe UI" w:cs="Segoe UI"/>
                <w:i/>
                <w:iCs/>
                <w:shd w:val="clear" w:color="auto" w:fill="FFFFFF"/>
              </w:rPr>
              <w:t xml:space="preserve"> </w:t>
            </w:r>
            <w:r w:rsidRPr="00687BB7">
              <w:rPr>
                <w:rFonts w:eastAsia="宋体"/>
                <w:i/>
                <w:iCs/>
                <w:sz w:val="13"/>
                <w:szCs w:val="13"/>
              </w:rPr>
              <w:t>A slight reduction in observations occurred in the robustness checks and heterogeneity analysis due to missing values in key variables. In the "Whether consulted a doctor" panel (baseline N=3,911), complete cases numbered 3,254 for gender (-16.8%), 3,704 for hukou (-5.3%), and 3,680 for independent outdoor activity (-5.9%). Similarly, in the "Primary Health Care" panel (baseline N=11,956), complete cases numbered 9,783 for gender (-18.2%), 11,305 for hukou (-5.4%), and 11,304 for independent outdoor activity (-5.5%).</w:t>
            </w:r>
          </w:p>
        </w:tc>
      </w:tr>
    </w:tbl>
    <w:p w14:paraId="1E04F4E5" w14:textId="77777777" w:rsidR="00160305" w:rsidRPr="00687BB7" w:rsidRDefault="00160305">
      <w:pPr>
        <w:spacing w:line="360" w:lineRule="auto"/>
        <w:rPr>
          <w:rFonts w:ascii="Times New Roman" w:hAnsi="Times New Roman"/>
          <w:snapToGrid w:val="0"/>
          <w:kern w:val="0"/>
          <w:sz w:val="20"/>
          <w:szCs w:val="20"/>
          <w:lang w:bidi="en-US"/>
        </w:rPr>
      </w:pPr>
    </w:p>
    <w:p w14:paraId="1B80381E" w14:textId="77777777" w:rsidR="00160305" w:rsidRPr="00687BB7" w:rsidRDefault="00160305">
      <w:pPr>
        <w:spacing w:line="360" w:lineRule="auto"/>
        <w:rPr>
          <w:rFonts w:ascii="Times New Roman" w:hAnsi="Times New Roman"/>
          <w:snapToGrid w:val="0"/>
          <w:kern w:val="0"/>
          <w:sz w:val="20"/>
          <w:szCs w:val="20"/>
          <w:lang w:bidi="en-US"/>
        </w:rPr>
      </w:pPr>
    </w:p>
    <w:p w14:paraId="09C13469" w14:textId="77777777" w:rsidR="00160305" w:rsidRPr="00687BB7" w:rsidRDefault="00160305">
      <w:pPr>
        <w:spacing w:line="360" w:lineRule="auto"/>
        <w:rPr>
          <w:rFonts w:ascii="Times New Roman" w:hAnsi="Times New Roman"/>
          <w:snapToGrid w:val="0"/>
          <w:kern w:val="0"/>
          <w:sz w:val="20"/>
          <w:szCs w:val="20"/>
          <w:lang w:bidi="en-US"/>
        </w:rPr>
      </w:pPr>
    </w:p>
    <w:p w14:paraId="42E6A501" w14:textId="77777777" w:rsidR="00160305" w:rsidRPr="00687BB7" w:rsidRDefault="00160305">
      <w:pPr>
        <w:spacing w:line="360" w:lineRule="auto"/>
        <w:rPr>
          <w:rFonts w:ascii="Times New Roman" w:hAnsi="Times New Roman"/>
          <w:snapToGrid w:val="0"/>
          <w:kern w:val="0"/>
          <w:sz w:val="20"/>
          <w:szCs w:val="20"/>
          <w:lang w:bidi="en-US"/>
        </w:rPr>
      </w:pPr>
    </w:p>
    <w:p w14:paraId="49008F2E" w14:textId="77777777" w:rsidR="00160305" w:rsidRPr="00687BB7" w:rsidRDefault="00160305">
      <w:pPr>
        <w:spacing w:line="360" w:lineRule="auto"/>
        <w:rPr>
          <w:rFonts w:ascii="Times New Roman" w:hAnsi="Times New Roman"/>
          <w:snapToGrid w:val="0"/>
          <w:kern w:val="0"/>
          <w:sz w:val="20"/>
          <w:szCs w:val="20"/>
          <w:lang w:bidi="en-US"/>
        </w:rPr>
      </w:pPr>
    </w:p>
    <w:p w14:paraId="4BF27AFB" w14:textId="77777777" w:rsidR="00160305" w:rsidRDefault="00160305">
      <w:pPr>
        <w:spacing w:line="360" w:lineRule="auto"/>
        <w:rPr>
          <w:rFonts w:ascii="Times New Roman" w:hAnsi="Times New Roman"/>
          <w:snapToGrid w:val="0"/>
          <w:color w:val="000000"/>
          <w:kern w:val="0"/>
          <w:sz w:val="20"/>
          <w:szCs w:val="20"/>
          <w:lang w:bidi="en-US"/>
        </w:rPr>
      </w:pPr>
    </w:p>
    <w:p w14:paraId="0CB27EED" w14:textId="77777777" w:rsidR="00160305" w:rsidRDefault="00160305">
      <w:pPr>
        <w:spacing w:line="360" w:lineRule="auto"/>
        <w:rPr>
          <w:rFonts w:ascii="Times New Roman" w:hAnsi="Times New Roman"/>
          <w:snapToGrid w:val="0"/>
          <w:color w:val="000000"/>
          <w:kern w:val="0"/>
          <w:sz w:val="20"/>
          <w:szCs w:val="20"/>
          <w:lang w:bidi="en-US"/>
        </w:rPr>
      </w:pPr>
    </w:p>
    <w:p w14:paraId="38B2A359" w14:textId="77777777" w:rsidR="00160305" w:rsidRPr="00417060" w:rsidRDefault="00000000">
      <w:pPr>
        <w:spacing w:line="360" w:lineRule="auto"/>
        <w:rPr>
          <w:rFonts w:ascii="Times New Roman" w:eastAsia="宋体" w:hAnsi="Times New Roman" w:cs="Arial"/>
          <w:sz w:val="20"/>
          <w:szCs w:val="20"/>
        </w:rPr>
      </w:pPr>
      <w:r w:rsidRPr="00417060">
        <w:rPr>
          <w:rFonts w:ascii="Times New Roman" w:eastAsia="宋体" w:hAnsi="Times New Roman" w:cs="Arial"/>
          <w:b/>
          <w:bCs/>
          <w:sz w:val="20"/>
          <w:szCs w:val="20"/>
        </w:rPr>
        <w:lastRenderedPageBreak/>
        <w:t>Supplementary Table S</w:t>
      </w:r>
      <w:r w:rsidRPr="00417060">
        <w:rPr>
          <w:rFonts w:ascii="Times New Roman" w:eastAsia="宋体" w:hAnsi="Times New Roman" w:cs="Arial" w:hint="eastAsia"/>
          <w:b/>
          <w:bCs/>
          <w:sz w:val="20"/>
          <w:szCs w:val="20"/>
        </w:rPr>
        <w:t>3.1</w:t>
      </w:r>
      <w:r w:rsidRPr="00417060">
        <w:rPr>
          <w:rFonts w:ascii="Times New Roman" w:eastAsia="宋体" w:hAnsi="Times New Roman" w:cs="Arial"/>
          <w:sz w:val="20"/>
          <w:szCs w:val="20"/>
        </w:rPr>
        <w:t xml:space="preserve"> Robustness</w:t>
      </w:r>
      <w:r w:rsidRPr="00417060">
        <w:rPr>
          <w:rFonts w:ascii="Times New Roman" w:eastAsia="宋体" w:hAnsi="Times New Roman" w:cs="Arial" w:hint="eastAsia"/>
          <w:sz w:val="20"/>
          <w:szCs w:val="20"/>
        </w:rPr>
        <w:t xml:space="preserve"> analysis (Consulted a doctor)</w:t>
      </w:r>
      <w:r w:rsidRPr="00417060">
        <w:rPr>
          <w:rFonts w:ascii="Times New Roman" w:eastAsia="宋体" w:hAnsi="Times New Roman" w:cs="Arial"/>
          <w:sz w:val="20"/>
          <w:szCs w:val="20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63"/>
        <w:gridCol w:w="972"/>
        <w:gridCol w:w="963"/>
        <w:gridCol w:w="1007"/>
        <w:gridCol w:w="910"/>
        <w:gridCol w:w="865"/>
        <w:gridCol w:w="726"/>
      </w:tblGrid>
      <w:tr w:rsidR="00417060" w:rsidRPr="00417060" w14:paraId="7128B20A" w14:textId="77777777">
        <w:trPr>
          <w:jc w:val="center"/>
        </w:trPr>
        <w:tc>
          <w:tcPr>
            <w:tcW w:w="18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5053197" w14:textId="77777777" w:rsidR="00160305" w:rsidRPr="00417060" w:rsidRDefault="00160305">
            <w:pPr>
              <w:adjustRightInd w:val="0"/>
              <w:snapToGrid w:val="0"/>
              <w:spacing w:line="180" w:lineRule="exact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34C1E0A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1)</w:t>
            </w:r>
          </w:p>
        </w:tc>
        <w:tc>
          <w:tcPr>
            <w:tcW w:w="5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A29113E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2)</w:t>
            </w:r>
          </w:p>
        </w:tc>
        <w:tc>
          <w:tcPr>
            <w:tcW w:w="5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487466D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3)</w:t>
            </w:r>
          </w:p>
        </w:tc>
        <w:tc>
          <w:tcPr>
            <w:tcW w:w="5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FD22C28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4)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CF4B93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5)</w:t>
            </w:r>
          </w:p>
        </w:tc>
        <w:tc>
          <w:tcPr>
            <w:tcW w:w="5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3738100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6)</w:t>
            </w:r>
          </w:p>
        </w:tc>
      </w:tr>
      <w:tr w:rsidR="00417060" w:rsidRPr="00417060" w14:paraId="6175D575" w14:textId="77777777">
        <w:trPr>
          <w:jc w:val="center"/>
        </w:trPr>
        <w:tc>
          <w:tcPr>
            <w:tcW w:w="182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308C931" w14:textId="77777777" w:rsidR="00160305" w:rsidRPr="00417060" w:rsidRDefault="00160305">
            <w:pPr>
              <w:adjustRightInd w:val="0"/>
              <w:snapToGrid w:val="0"/>
              <w:spacing w:line="180" w:lineRule="exact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31B325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 w:hint="eastAsia"/>
                <w:sz w:val="16"/>
                <w:szCs w:val="16"/>
              </w:rPr>
              <w:t>Conditional fixed-effects model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5682A9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 w:hint="eastAsia"/>
                <w:sz w:val="16"/>
                <w:szCs w:val="16"/>
              </w:rPr>
              <w:t>Population-averaged model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837F3D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 w:hint="eastAsia"/>
                <w:sz w:val="16"/>
                <w:szCs w:val="16"/>
              </w:rPr>
              <w:t>Control Independent outdoor activity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593913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 w:hint="eastAsia"/>
                <w:sz w:val="16"/>
                <w:szCs w:val="16"/>
              </w:rPr>
              <w:t>Control Household siz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937F28E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Clustered at individual level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261152B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 w:hint="eastAsia"/>
                <w:sz w:val="16"/>
                <w:szCs w:val="16"/>
              </w:rPr>
              <w:t>Aged 65 and above</w:t>
            </w:r>
          </w:p>
        </w:tc>
      </w:tr>
      <w:tr w:rsidR="00417060" w:rsidRPr="00417060" w14:paraId="336C348E" w14:textId="77777777">
        <w:trPr>
          <w:jc w:val="center"/>
        </w:trPr>
        <w:tc>
          <w:tcPr>
            <w:tcW w:w="182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06FE93A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 xml:space="preserve">Living </w:t>
            </w: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alone</w:t>
            </w:r>
          </w:p>
        </w:tc>
        <w:tc>
          <w:tcPr>
            <w:tcW w:w="63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0530A12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760</w:t>
            </w:r>
          </w:p>
        </w:tc>
        <w:tc>
          <w:tcPr>
            <w:tcW w:w="50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CB6309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100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0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4744D0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208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0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2DC51A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207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9354FD5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202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0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D4461E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423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417060" w:rsidRPr="00417060" w14:paraId="335025FA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5929056C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5C1F846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1138.75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D5E4875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4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50E7EBB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8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56806EA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7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2DE1FE3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5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E7A4258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171)</w:t>
            </w:r>
          </w:p>
        </w:tc>
      </w:tr>
      <w:tr w:rsidR="00417060" w:rsidRPr="00417060" w14:paraId="4BFC54FC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4CDB2FA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257DB6B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00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F894CFE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0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15BA429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01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91878F8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0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AE589CD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01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2E450CB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20</w:t>
            </w:r>
          </w:p>
        </w:tc>
      </w:tr>
      <w:tr w:rsidR="00417060" w:rsidRPr="00417060" w14:paraId="46D9A27C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A552E33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0DA2E86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12.231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D3795E8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0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87ECD36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1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34C228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1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AD57F3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1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B7E499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29)</w:t>
            </w:r>
          </w:p>
        </w:tc>
      </w:tr>
      <w:tr w:rsidR="00417060" w:rsidRPr="00417060" w14:paraId="610ADF95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63B4238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Age squar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A6829A5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9128DD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7D81DFC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D81E0A2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A938869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8E4EAA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000</w:t>
            </w:r>
          </w:p>
        </w:tc>
      </w:tr>
      <w:tr w:rsidR="00417060" w:rsidRPr="00417060" w14:paraId="07423204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79304BF0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CDE3D35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8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4DF0063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0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A1E792E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0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9E6216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0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C9C16C0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0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B21B5A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00)</w:t>
            </w:r>
          </w:p>
        </w:tc>
      </w:tr>
      <w:tr w:rsidR="00417060" w:rsidRPr="00417060" w14:paraId="79571F2E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11858A6A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Marrie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B1BB882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01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1822F51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097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A5DF2F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11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4E1D6A1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18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6F3B99A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1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F242975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034</w:t>
            </w:r>
          </w:p>
        </w:tc>
      </w:tr>
      <w:tr w:rsidR="00417060" w:rsidRPr="00417060" w14:paraId="6CD16569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1E5411F6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A41D3BA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69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A643360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3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113DB8B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341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9D7DBC9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32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917A6A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231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B613F9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601)</w:t>
            </w:r>
          </w:p>
        </w:tc>
      </w:tr>
      <w:tr w:rsidR="00417060" w:rsidRPr="00417060" w14:paraId="4D436DB8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82C5A0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Cohabitin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8862273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6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CE444D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0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C317BEB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05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9DCD5C6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13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8020AE3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13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16866FA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203</w:t>
            </w:r>
          </w:p>
        </w:tc>
      </w:tr>
      <w:tr w:rsidR="00417060" w:rsidRPr="00417060" w14:paraId="29D7F708" w14:textId="77777777">
        <w:trPr>
          <w:trHeight w:val="193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ED51113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EFCC89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5.1e+0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2A815A9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11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553AED8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41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1688CC9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39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2EDFA2C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28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EA34D45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534)</w:t>
            </w:r>
          </w:p>
        </w:tc>
      </w:tr>
      <w:tr w:rsidR="00417060" w:rsidRPr="00417060" w14:paraId="3C893428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5D2CB2C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Divorce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6D2E046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2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2F2937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0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F0FA18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34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579F70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2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3068EA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2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D9B5E9B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627</w:t>
            </w:r>
          </w:p>
        </w:tc>
      </w:tr>
      <w:tr w:rsidR="00417060" w:rsidRPr="00417060" w14:paraId="4C82D714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76A2B6D3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5B4CA3C1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23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632FA8E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3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CC2F27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34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E5CC5E0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24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820121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17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162F5F8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515)</w:t>
            </w:r>
          </w:p>
        </w:tc>
      </w:tr>
      <w:tr w:rsidR="00417060" w:rsidRPr="00417060" w14:paraId="18742BA9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5281E5A5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Widowe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5C53C5E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25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4DC1C6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00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B39EA4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9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5510C83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159EDC2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0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2030219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330</w:t>
            </w:r>
          </w:p>
        </w:tc>
      </w:tr>
      <w:tr w:rsidR="00417060" w:rsidRPr="00417060" w14:paraId="176468CC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BBBBD2C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C55257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27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98B0FF5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2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6F0200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34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8B1905B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30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EFBDB0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21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F0FACC8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547)</w:t>
            </w:r>
          </w:p>
        </w:tc>
      </w:tr>
      <w:tr w:rsidR="00417060" w:rsidRPr="00417060" w14:paraId="5C227EEE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2292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Chronic illnes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7FDBE0F3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5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151C709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111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94D7F4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63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111DB1D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68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50F9565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68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1E2FD76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74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417060" w:rsidRPr="00417060" w14:paraId="7C477C3E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26C5790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16806C2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726.72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ED7F2FB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1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D914B00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1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FF0C8E1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1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3573352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1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358AF3D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24)</w:t>
            </w:r>
          </w:p>
        </w:tc>
      </w:tr>
      <w:tr w:rsidR="00417060" w:rsidRPr="00417060" w14:paraId="54638EE9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427E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Household incom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CE1D23D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E4B284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09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4561060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2CD1DD5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1FE399D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0F50F96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13</w:t>
            </w:r>
          </w:p>
        </w:tc>
      </w:tr>
      <w:tr w:rsidR="00417060" w:rsidRPr="00417060" w14:paraId="0172086F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0A6E5AF0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6A36368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80.91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5296BCB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0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1190A83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0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4C712B3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0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4251BF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0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EAEC2C0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12)</w:t>
            </w:r>
          </w:p>
        </w:tc>
      </w:tr>
      <w:tr w:rsidR="00417060" w:rsidRPr="00417060" w14:paraId="485EFEF8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4525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Public medical car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AFB6679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12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997009E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0FF889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12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4E5FBF6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1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5FFDE5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1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4017E82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009</w:t>
            </w:r>
          </w:p>
        </w:tc>
      </w:tr>
      <w:tr w:rsidR="00417060" w:rsidRPr="00417060" w14:paraId="2B4C9E28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3D5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Urban employee medical insuranc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5D063D39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1544.86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3678F0B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4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6E782F2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7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A22A363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7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DE3055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6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95209B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87)</w:t>
            </w:r>
          </w:p>
        </w:tc>
      </w:tr>
      <w:tr w:rsidR="00417060" w:rsidRPr="00417060" w14:paraId="320DCB99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4018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Urban resident medical insuranc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F13B136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6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1822BF3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02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9DCE01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3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65179CE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EBA9312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6A9256E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052</w:t>
            </w:r>
          </w:p>
        </w:tc>
      </w:tr>
      <w:tr w:rsidR="00417060" w:rsidRPr="00417060" w14:paraId="0D643D34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6FDE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New rural cooperative medical car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3F875D6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329.63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DCD529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3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8E5EEAE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6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A630C2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6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4D5FA4D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51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FF0366A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84)</w:t>
            </w:r>
          </w:p>
        </w:tc>
      </w:tr>
      <w:tr w:rsidR="00417060" w:rsidRPr="00417060" w14:paraId="46589533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AC4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Public medical car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4BB4A4A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7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01DA87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3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CD49DD2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109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9BD2EDA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8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9BB4A9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79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12A7F0B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57</w:t>
            </w:r>
          </w:p>
        </w:tc>
      </w:tr>
      <w:tr w:rsidR="00417060" w:rsidRPr="00417060" w14:paraId="6F8388A4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94F3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Urban employee medical insuranc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73F1CCC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451.51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B4094E0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31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79C3C40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5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F363309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5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D50A2F5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4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9885DC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96)</w:t>
            </w:r>
          </w:p>
        </w:tc>
      </w:tr>
      <w:tr w:rsidR="00417060" w:rsidRPr="00417060" w14:paraId="680C2AA7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EF7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Urban resident medical insuranc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B798E9D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160EEB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51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EB26F25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115C7BE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3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B9CB23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56ED5C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12</w:t>
            </w:r>
          </w:p>
        </w:tc>
      </w:tr>
      <w:tr w:rsidR="00417060" w:rsidRPr="00417060" w14:paraId="50116154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5CD3012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BB9EF7E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221.80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7257D2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2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43F2CD8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3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845AD6B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3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41AE2E6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31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67F634D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56)</w:t>
            </w:r>
          </w:p>
        </w:tc>
      </w:tr>
      <w:tr w:rsidR="00417060" w:rsidRPr="00417060" w14:paraId="1A71F9CE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C3FC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Moderate</w:t>
            </w: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 xml:space="preserve"> physical discomfor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E9E66AC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1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DD5C34E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126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CB2539C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151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96B3412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149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0B974A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148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5BCE389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129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417060" w:rsidRPr="00417060" w14:paraId="537E86ED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1C85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417D523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430.281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15869B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21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7DD898B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4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C0270BD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3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4ABEA82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2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25073FD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65)</w:t>
            </w:r>
          </w:p>
        </w:tc>
      </w:tr>
      <w:tr w:rsidR="00417060" w:rsidRPr="00417060" w14:paraId="36C0582E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2005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Serious</w:t>
            </w: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 xml:space="preserve"> physical discomfor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DD8253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19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817F703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212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A6BEDA2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238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4884D1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235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C035C13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235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7F03F7C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222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417060" w:rsidRPr="00417060" w14:paraId="58C53073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0C03B847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5C12DED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1156.68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F0B7E11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21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6F0290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4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8E1846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3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EA0AF92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2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57C3335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58)</w:t>
            </w:r>
          </w:p>
        </w:tc>
      </w:tr>
      <w:tr w:rsidR="00417060" w:rsidRPr="00417060" w14:paraId="3F085923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1FE08E76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Independent outdoor activity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4C600D0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B19EB07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C5A3F9C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00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0DE8751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3F9E6C6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517042F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</w:tr>
      <w:tr w:rsidR="00417060" w:rsidRPr="00417060" w14:paraId="711E145B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E507A4B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0705C46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190B8C7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80D91D9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2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6B21790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93EB55E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5C0D0FC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</w:tr>
      <w:tr w:rsidR="00417060" w:rsidRPr="00417060" w14:paraId="08B7E638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708B1C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Household siz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6398848B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D21A841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F40A4B3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81A372C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0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0C350F3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0055C70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</w:tr>
      <w:tr w:rsidR="00417060" w:rsidRPr="00417060" w14:paraId="70BEDCD2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1207A84C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AD016B1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C036F26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ACBDF65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8215056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01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1139EDB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8C1E018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</w:tr>
      <w:tr w:rsidR="00417060" w:rsidRPr="00417060" w14:paraId="1A4D4900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52A635E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632E963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A304572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8E4EF0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1.04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50D9A0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1.08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5DBF63C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1.157</w:t>
            </w:r>
            <w:r w:rsidRPr="00417060">
              <w:rPr>
                <w:rFonts w:ascii="Times New Roman" w:eastAsiaTheme="majorEastAsia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28242E6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-0.311</w:t>
            </w:r>
          </w:p>
        </w:tc>
      </w:tr>
      <w:tr w:rsidR="00417060" w:rsidRPr="00417060" w14:paraId="3BD62E2F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63781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C13AC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B9616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99358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872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27051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697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BA9E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0.568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18131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(1.684)</w:t>
            </w:r>
          </w:p>
        </w:tc>
      </w:tr>
      <w:tr w:rsidR="00417060" w:rsidRPr="00417060" w14:paraId="16D81EE8" w14:textId="77777777">
        <w:trPr>
          <w:jc w:val="center"/>
        </w:trPr>
        <w:tc>
          <w:tcPr>
            <w:tcW w:w="1821" w:type="pct"/>
            <w:tcBorders>
              <w:top w:val="single" w:sz="4" w:space="0" w:color="auto"/>
              <w:left w:val="nil"/>
              <w:right w:val="nil"/>
            </w:tcBorders>
          </w:tcPr>
          <w:p w14:paraId="22B6A4CE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Number of observations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right w:val="nil"/>
            </w:tcBorders>
          </w:tcPr>
          <w:p w14:paraId="53DD439C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1234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</w:tcPr>
          <w:p w14:paraId="6A778A2A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3911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</w:tcPr>
          <w:p w14:paraId="06FC6CF0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3571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</w:tcPr>
          <w:p w14:paraId="23F3B74A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3911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right w:val="nil"/>
            </w:tcBorders>
          </w:tcPr>
          <w:p w14:paraId="57CB5D7C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3911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</w:tcPr>
          <w:p w14:paraId="2FCE427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2283</w:t>
            </w:r>
          </w:p>
        </w:tc>
      </w:tr>
      <w:tr w:rsidR="00417060" w:rsidRPr="00417060" w14:paraId="3D6975F7" w14:textId="77777777">
        <w:trPr>
          <w:jc w:val="center"/>
        </w:trPr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657AF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b/>
                <w:bCs/>
                <w:sz w:val="16"/>
                <w:szCs w:val="16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Adjusted R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ED79F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2E31F" w14:textId="77777777" w:rsidR="00160305" w:rsidRPr="00417060" w:rsidRDefault="00160305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01FD7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56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85E6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55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9DB0C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55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54874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center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0.565</w:t>
            </w:r>
          </w:p>
        </w:tc>
      </w:tr>
      <w:tr w:rsidR="00417060" w:rsidRPr="00417060" w14:paraId="099CF073" w14:textId="7777777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26F2DC2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 w:hint="eastAsia"/>
                <w:sz w:val="16"/>
                <w:szCs w:val="16"/>
              </w:rPr>
              <w:t>* p &lt; 0.1, ** p &lt; 0.05, *** p &lt; 0.01</w:t>
            </w:r>
          </w:p>
          <w:p w14:paraId="585680ED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 w:hint="eastAsia"/>
                <w:sz w:val="16"/>
                <w:szCs w:val="16"/>
              </w:rPr>
              <w:t>Note: Columns (1)-(6) all employment-time and individual fixed effects.</w:t>
            </w:r>
          </w:p>
        </w:tc>
      </w:tr>
    </w:tbl>
    <w:p w14:paraId="34DA0433" w14:textId="77777777" w:rsidR="00160305" w:rsidRPr="00417060" w:rsidRDefault="00160305">
      <w:pPr>
        <w:spacing w:line="360" w:lineRule="auto"/>
        <w:rPr>
          <w:rFonts w:ascii="Times New Roman" w:hAnsi="Times New Roman"/>
          <w:snapToGrid w:val="0"/>
          <w:kern w:val="0"/>
          <w:sz w:val="20"/>
          <w:szCs w:val="20"/>
          <w:lang w:bidi="en-US"/>
        </w:rPr>
      </w:pPr>
    </w:p>
    <w:p w14:paraId="4C03CC2D" w14:textId="77777777" w:rsidR="00160305" w:rsidRPr="00417060" w:rsidRDefault="00000000">
      <w:pPr>
        <w:spacing w:line="360" w:lineRule="auto"/>
        <w:rPr>
          <w:rFonts w:ascii="Times New Roman" w:eastAsia="宋体" w:hAnsi="Times New Roman" w:cs="Arial"/>
          <w:sz w:val="20"/>
          <w:szCs w:val="20"/>
        </w:rPr>
      </w:pPr>
      <w:r w:rsidRPr="00417060">
        <w:rPr>
          <w:rFonts w:ascii="Times New Roman" w:eastAsia="宋体" w:hAnsi="Times New Roman" w:cs="Arial"/>
          <w:b/>
          <w:bCs/>
          <w:sz w:val="20"/>
          <w:szCs w:val="20"/>
        </w:rPr>
        <w:t>Supplementary Table S</w:t>
      </w:r>
      <w:r w:rsidRPr="00417060">
        <w:rPr>
          <w:rFonts w:ascii="Times New Roman" w:eastAsia="宋体" w:hAnsi="Times New Roman" w:cs="Arial" w:hint="eastAsia"/>
          <w:b/>
          <w:bCs/>
          <w:sz w:val="20"/>
          <w:szCs w:val="20"/>
        </w:rPr>
        <w:t>3.2</w:t>
      </w:r>
      <w:r w:rsidRPr="00417060">
        <w:rPr>
          <w:rFonts w:ascii="Times New Roman" w:eastAsia="宋体" w:hAnsi="Times New Roman" w:cs="Arial"/>
          <w:sz w:val="20"/>
          <w:szCs w:val="20"/>
        </w:rPr>
        <w:t xml:space="preserve"> Robustness</w:t>
      </w:r>
      <w:r w:rsidRPr="00417060">
        <w:rPr>
          <w:rFonts w:ascii="Times New Roman" w:eastAsia="宋体" w:hAnsi="Times New Roman" w:cs="Arial" w:hint="eastAsia"/>
          <w:sz w:val="20"/>
          <w:szCs w:val="20"/>
        </w:rPr>
        <w:t xml:space="preserve"> analysis (Primary Health Care)</w:t>
      </w:r>
      <w:r w:rsidRPr="00417060">
        <w:rPr>
          <w:rFonts w:ascii="Times New Roman" w:eastAsia="宋体" w:hAnsi="Times New Roman" w:cs="Arial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63"/>
        <w:gridCol w:w="972"/>
        <w:gridCol w:w="963"/>
        <w:gridCol w:w="1007"/>
        <w:gridCol w:w="910"/>
        <w:gridCol w:w="865"/>
        <w:gridCol w:w="726"/>
      </w:tblGrid>
      <w:tr w:rsidR="00417060" w:rsidRPr="00417060" w14:paraId="5C675E81" w14:textId="77777777">
        <w:tc>
          <w:tcPr>
            <w:tcW w:w="18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CB27F2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1C8580B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1)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DE64B79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2)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6EA6AFB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3)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9AAA2EA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5)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2389A49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6)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083D3F7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7)</w:t>
            </w:r>
          </w:p>
        </w:tc>
      </w:tr>
      <w:tr w:rsidR="00417060" w:rsidRPr="00417060" w14:paraId="297ADD09" w14:textId="77777777">
        <w:tc>
          <w:tcPr>
            <w:tcW w:w="183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AFF5BE0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174750C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 w:hint="eastAsia"/>
                <w:sz w:val="16"/>
                <w:szCs w:val="16"/>
              </w:rPr>
              <w:t>Conditional fixed-effects model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BBB0A94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 w:hint="eastAsia"/>
                <w:sz w:val="16"/>
                <w:szCs w:val="16"/>
              </w:rPr>
              <w:t>Population-averaged model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191929B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 w:hint="eastAsia"/>
                <w:sz w:val="16"/>
                <w:szCs w:val="16"/>
              </w:rPr>
              <w:t>Control Independent outdoor activity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8B1F8B0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 w:hint="eastAsia"/>
                <w:sz w:val="16"/>
                <w:szCs w:val="16"/>
              </w:rPr>
              <w:t>Control Household size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E9E2A23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z w:val="16"/>
                <w:szCs w:val="16"/>
              </w:rPr>
              <w:t>Clustered at individual level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4C37562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 w:hint="eastAsia"/>
                <w:sz w:val="16"/>
                <w:szCs w:val="16"/>
              </w:rPr>
              <w:t>Aged 65 and above</w:t>
            </w:r>
          </w:p>
        </w:tc>
      </w:tr>
      <w:tr w:rsidR="00417060" w:rsidRPr="00417060" w14:paraId="63E9FFB9" w14:textId="77777777">
        <w:tc>
          <w:tcPr>
            <w:tcW w:w="183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03FF8AA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 xml:space="preserve">Living </w:t>
            </w: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alone</w:t>
            </w:r>
          </w:p>
        </w:tc>
        <w:tc>
          <w:tcPr>
            <w:tcW w:w="474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1338A05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37</w:t>
            </w:r>
          </w:p>
        </w:tc>
        <w:tc>
          <w:tcPr>
            <w:tcW w:w="53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142A9C0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76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</w:t>
            </w:r>
          </w:p>
        </w:tc>
        <w:tc>
          <w:tcPr>
            <w:tcW w:w="53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576EC9C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102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</w:t>
            </w:r>
          </w:p>
        </w:tc>
        <w:tc>
          <w:tcPr>
            <w:tcW w:w="53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64F50F5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114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</w:t>
            </w:r>
          </w:p>
        </w:tc>
        <w:tc>
          <w:tcPr>
            <w:tcW w:w="53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BE1B5D2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109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</w:t>
            </w:r>
          </w:p>
        </w:tc>
        <w:tc>
          <w:tcPr>
            <w:tcW w:w="538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D092C00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146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</w:t>
            </w:r>
          </w:p>
        </w:tc>
      </w:tr>
      <w:tr w:rsidR="00417060" w:rsidRPr="00417060" w14:paraId="04D3F2FE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230442A3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57D264D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27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D3355ED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3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5744BFA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5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97D204A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6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04C7991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4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0E0A2D7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65)</w:t>
            </w:r>
          </w:p>
        </w:tc>
      </w:tr>
      <w:tr w:rsidR="00417060" w:rsidRPr="00417060" w14:paraId="03510E59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521DA86E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6D3599A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05215A64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B9561F4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2924165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FE3B507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DA4B8C5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03</w:t>
            </w:r>
          </w:p>
        </w:tc>
      </w:tr>
      <w:tr w:rsidR="00417060" w:rsidRPr="00417060" w14:paraId="7484DD59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57A02953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65E2973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1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568F884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0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712D4B1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1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0E6CB03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1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106ED5B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0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1CCAFE7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15)</w:t>
            </w:r>
          </w:p>
        </w:tc>
      </w:tr>
      <w:tr w:rsidR="00417060" w:rsidRPr="00417060" w14:paraId="0839AB76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282C9486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Age squar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14A8F74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46E2684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00C85379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939D796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B10A16C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80D7B23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00</w:t>
            </w:r>
          </w:p>
        </w:tc>
      </w:tr>
      <w:tr w:rsidR="00417060" w:rsidRPr="00417060" w14:paraId="55756EAD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277374C2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1352F45F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0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0759555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0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9EEE040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0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4FB6B30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0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C4C0FE3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D0A769E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00)</w:t>
            </w:r>
          </w:p>
        </w:tc>
      </w:tr>
      <w:tr w:rsidR="00417060" w:rsidRPr="00417060" w14:paraId="1F1A9F71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1523D68A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Marrie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1AEA30FF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4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5665758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23180FE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249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F730EAA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215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C066AB8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213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D390250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482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*</w:t>
            </w:r>
          </w:p>
        </w:tc>
      </w:tr>
      <w:tr w:rsidR="00417060" w:rsidRPr="00417060" w14:paraId="30CB5945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5B636680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F601C09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48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5204F72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4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394C1DF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8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CE65CB6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10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C7FAE32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10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94AAC93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143)</w:t>
            </w:r>
          </w:p>
        </w:tc>
      </w:tr>
      <w:tr w:rsidR="00417060" w:rsidRPr="00417060" w14:paraId="3604D836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042C8C0E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Cohabitin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C059C59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1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E4BE311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0052C9C3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362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095BBB1F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347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F2636F2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333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8169954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421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</w:t>
            </w:r>
          </w:p>
        </w:tc>
      </w:tr>
      <w:tr w:rsidR="00417060" w:rsidRPr="00417060" w14:paraId="04FF9644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72E763A5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1E6B92A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1.24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B5A3C6C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10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FCCF5F7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11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9E93589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14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2B799C4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13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892DB9C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159)</w:t>
            </w:r>
          </w:p>
        </w:tc>
      </w:tr>
      <w:tr w:rsidR="00417060" w:rsidRPr="00417060" w14:paraId="25442C76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5C3450B8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Divorce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E098E84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FAD3878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137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35C1742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1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625BC64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1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0B91ABF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1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8440A19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172</w:t>
            </w:r>
          </w:p>
        </w:tc>
      </w:tr>
      <w:tr w:rsidR="00417060" w:rsidRPr="00417060" w14:paraId="145E4069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436A7A5E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66E53745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17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02864B14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5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4FAFF27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7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153C27D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9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558F0E8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9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01EB04C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105)</w:t>
            </w:r>
          </w:p>
        </w:tc>
      </w:tr>
      <w:tr w:rsidR="00417060" w:rsidRPr="00417060" w14:paraId="65B17CB0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7ED9A5BA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Widowe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EB7C980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BBA3A4B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5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25B46C1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15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0715B9B9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9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782B337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9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C2229FC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289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</w:t>
            </w:r>
          </w:p>
        </w:tc>
      </w:tr>
      <w:tr w:rsidR="00417060" w:rsidRPr="00417060" w14:paraId="057612E3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65096B77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56C93EA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24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1735020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4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FD5A67A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9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B5F282C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12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C95165F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10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E88140D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118)</w:t>
            </w:r>
          </w:p>
        </w:tc>
      </w:tr>
      <w:tr w:rsidR="00417060" w:rsidRPr="00417060" w14:paraId="09A95C78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51FA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Chronic illnes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4FB8B08C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B59C4B2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83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DDBD8B3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61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428AAD6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61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072EBD9F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62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72D2320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54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*</w:t>
            </w:r>
          </w:p>
        </w:tc>
      </w:tr>
      <w:tr w:rsidR="00417060" w:rsidRPr="00417060" w14:paraId="461422C8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414D12E7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44DB014F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12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0CE01ED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0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A2CACDA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1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650BFDF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1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2DD7C2B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1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5F15343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16)</w:t>
            </w:r>
          </w:p>
        </w:tc>
      </w:tr>
      <w:tr w:rsidR="00417060" w:rsidRPr="00417060" w14:paraId="38337F7D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2CCC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Household incom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15CE554B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7AAE727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11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27292E4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7187634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07B9145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F80B883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11</w:t>
            </w:r>
          </w:p>
        </w:tc>
      </w:tr>
      <w:tr w:rsidR="00417060" w:rsidRPr="00417060" w14:paraId="3427EEBA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2AAEA8AA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9895BD3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0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5946DDD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0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A47AAAC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0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8D52BB7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0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04FAE65F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0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8648AA7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08)</w:t>
            </w:r>
          </w:p>
        </w:tc>
      </w:tr>
      <w:tr w:rsidR="00417060" w:rsidRPr="00417060" w14:paraId="56A4A0CC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290A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Public medical car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3794BD0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F5E22AF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258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9656F4A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88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1350E5E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88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B7503BE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90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31D5076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67</w:t>
            </w:r>
          </w:p>
        </w:tc>
      </w:tr>
      <w:tr w:rsidR="00417060" w:rsidRPr="00417060" w14:paraId="3C69A066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9B76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lastRenderedPageBreak/>
              <w:t>Urban employee medical insuranc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F8DC02D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15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C127508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2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B20A952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4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CC3129A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4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2AD82F3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3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585786D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62)</w:t>
            </w:r>
          </w:p>
        </w:tc>
      </w:tr>
      <w:tr w:rsidR="00417060" w:rsidRPr="00417060" w14:paraId="60125594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48BD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Urban resident medical insuranc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6C6252C6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30E6726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213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A97E1F7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6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26DDB9A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65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B8E7CDC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66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458DC91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73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</w:t>
            </w:r>
          </w:p>
        </w:tc>
      </w:tr>
      <w:tr w:rsidR="00417060" w:rsidRPr="00417060" w14:paraId="1D28C8B9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03BB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New rural cooperative medical car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101DE52B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9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5ED59FE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2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DA24807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3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0D2EBCA3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3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507674B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2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8129D49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40)</w:t>
            </w:r>
          </w:p>
        </w:tc>
      </w:tr>
      <w:tr w:rsidR="00417060" w:rsidRPr="00417060" w14:paraId="61359475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1475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Public medical car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182AFA3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D98BF9A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138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7FB6A68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3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09D6B62C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0D1766C4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3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55CE2A32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-0.050</w:t>
            </w:r>
          </w:p>
        </w:tc>
      </w:tr>
      <w:tr w:rsidR="00417060" w:rsidRPr="00417060" w14:paraId="7302C3B9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339B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Urban employee medical insuranc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470198C0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5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34DD69E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2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C2F2F35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3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1B556E9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3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4D4222D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2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9300A29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41)</w:t>
            </w:r>
          </w:p>
        </w:tc>
      </w:tr>
      <w:tr w:rsidR="00417060" w:rsidRPr="00417060" w14:paraId="7290F6C7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8193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Urban resident medical insuranc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646B77F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1FA6DD5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113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F547765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2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8D7B9F9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70680B7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F84BE9B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02</w:t>
            </w:r>
          </w:p>
        </w:tc>
      </w:tr>
      <w:tr w:rsidR="00417060" w:rsidRPr="00417060" w14:paraId="5FC56C92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3E583285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896E677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5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0144E61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1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60FAF57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2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DFADBCB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2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BCEBEB4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1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576F5EE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33)</w:t>
            </w:r>
          </w:p>
        </w:tc>
      </w:tr>
      <w:tr w:rsidR="00417060" w:rsidRPr="00417060" w14:paraId="58754E21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33E31753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Independent outdoor activ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A028F6A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F449B31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6027DCB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3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6ACE9CB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291F719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4C158B8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</w:tr>
      <w:tr w:rsidR="00417060" w:rsidRPr="00417060" w14:paraId="378DFB2D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2743262D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61C4C2F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6A39DFD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DF0B081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3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C9D1ED8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2B51EE8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96F8D57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</w:tr>
      <w:tr w:rsidR="00417060" w:rsidRPr="00417060" w14:paraId="7A503B51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783DEF83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Household siz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B1A61FB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E2DE1E1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013F4CC8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B5E95B4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0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6A1EB3D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CCA5C9F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</w:tr>
      <w:tr w:rsidR="00417060" w:rsidRPr="00417060" w14:paraId="3CD14897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7300807E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54E5B87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A1A50B0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E965983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2884229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00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05EEF11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50646A6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</w:tr>
      <w:tr w:rsidR="00417060" w:rsidRPr="00417060" w14:paraId="4930C098" w14:textId="77777777"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14:paraId="43DA8D1E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2647D95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432941F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3693EAE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6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23006BE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7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77F5F25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742</w:t>
            </w: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vertAlign w:val="superscript"/>
                <w:lang w:bidi="en-US"/>
              </w:rPr>
              <w:t>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C71EA27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503</w:t>
            </w:r>
          </w:p>
        </w:tc>
      </w:tr>
      <w:tr w:rsidR="00417060" w:rsidRPr="00417060" w14:paraId="57B7741A" w14:textId="77777777"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96CAB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ADA13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CF1C7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44845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485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3F05B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476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89C1C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315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9E232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(0.761)</w:t>
            </w:r>
          </w:p>
        </w:tc>
      </w:tr>
      <w:tr w:rsidR="00417060" w:rsidRPr="00417060" w14:paraId="560C655B" w14:textId="77777777">
        <w:tc>
          <w:tcPr>
            <w:tcW w:w="1832" w:type="pct"/>
            <w:tcBorders>
              <w:top w:val="single" w:sz="4" w:space="0" w:color="auto"/>
              <w:left w:val="nil"/>
              <w:right w:val="nil"/>
            </w:tcBorders>
          </w:tcPr>
          <w:p w14:paraId="63829817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i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Number of observations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right w:val="nil"/>
            </w:tcBorders>
          </w:tcPr>
          <w:p w14:paraId="24118F10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5281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right w:val="nil"/>
            </w:tcBorders>
          </w:tcPr>
          <w:p w14:paraId="50AA1115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11956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right w:val="nil"/>
            </w:tcBorders>
          </w:tcPr>
          <w:p w14:paraId="275E3C48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11119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right w:val="nil"/>
            </w:tcBorders>
          </w:tcPr>
          <w:p w14:paraId="2F2B5606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11956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right w:val="nil"/>
            </w:tcBorders>
          </w:tcPr>
          <w:p w14:paraId="2C8FF4BB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11956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right w:val="nil"/>
            </w:tcBorders>
          </w:tcPr>
          <w:p w14:paraId="29AC6787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6973</w:t>
            </w:r>
          </w:p>
        </w:tc>
      </w:tr>
      <w:tr w:rsidR="00417060" w:rsidRPr="00417060" w14:paraId="66E6C61D" w14:textId="77777777">
        <w:tc>
          <w:tcPr>
            <w:tcW w:w="1832" w:type="pct"/>
            <w:tcBorders>
              <w:left w:val="nil"/>
              <w:bottom w:val="single" w:sz="4" w:space="0" w:color="auto"/>
              <w:right w:val="nil"/>
            </w:tcBorders>
          </w:tcPr>
          <w:p w14:paraId="5B29994B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i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="宋体" w:hAnsi="Times New Roman"/>
                <w:b/>
                <w:bCs/>
                <w:sz w:val="16"/>
                <w:szCs w:val="16"/>
                <w:lang w:eastAsia="en-GB"/>
              </w:rPr>
              <w:t>Adjusted R2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14:paraId="65EAC050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</w:tcPr>
          <w:p w14:paraId="79E0B6BE" w14:textId="77777777" w:rsidR="00160305" w:rsidRPr="00417060" w:rsidRDefault="00160305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</w:tcPr>
          <w:p w14:paraId="3CCF96A0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594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</w:tcPr>
          <w:p w14:paraId="5B8DAC28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589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</w:tcPr>
          <w:p w14:paraId="65126800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588</w:t>
            </w:r>
          </w:p>
        </w:tc>
        <w:tc>
          <w:tcPr>
            <w:tcW w:w="538" w:type="pct"/>
            <w:tcBorders>
              <w:left w:val="nil"/>
              <w:bottom w:val="single" w:sz="4" w:space="0" w:color="auto"/>
              <w:right w:val="nil"/>
            </w:tcBorders>
          </w:tcPr>
          <w:p w14:paraId="0E2CC74E" w14:textId="77777777" w:rsidR="00160305" w:rsidRPr="00417060" w:rsidRDefault="00000000">
            <w:pPr>
              <w:adjustRightInd w:val="0"/>
              <w:snapToGrid w:val="0"/>
              <w:spacing w:line="160" w:lineRule="exact"/>
              <w:jc w:val="center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  <w:t>0.613</w:t>
            </w:r>
          </w:p>
        </w:tc>
      </w:tr>
      <w:tr w:rsidR="00417060" w:rsidRPr="00417060" w14:paraId="687D5E5D" w14:textId="77777777">
        <w:trPr>
          <w:trHeight w:val="33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BEF7E31" w14:textId="77777777" w:rsidR="00160305" w:rsidRPr="00417060" w:rsidRDefault="00000000">
            <w:pPr>
              <w:adjustRightInd w:val="0"/>
              <w:snapToGrid w:val="0"/>
              <w:spacing w:line="180" w:lineRule="exact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417060">
              <w:rPr>
                <w:rFonts w:ascii="Times New Roman" w:eastAsiaTheme="majorEastAsia" w:hAnsi="Times New Roman" w:hint="eastAsia"/>
                <w:sz w:val="16"/>
                <w:szCs w:val="16"/>
              </w:rPr>
              <w:t>* p &lt; 0.1, ** p &lt; 0.05, *** p &lt; 0.01</w:t>
            </w:r>
          </w:p>
          <w:p w14:paraId="4C1F5143" w14:textId="77777777" w:rsidR="00160305" w:rsidRPr="00417060" w:rsidRDefault="00000000">
            <w:pPr>
              <w:adjustRightInd w:val="0"/>
              <w:snapToGrid w:val="0"/>
              <w:spacing w:line="160" w:lineRule="exact"/>
              <w:rPr>
                <w:rFonts w:ascii="Times New Roman" w:eastAsiaTheme="majorEastAsia" w:hAnsi="Times New Roman"/>
                <w:snapToGrid w:val="0"/>
                <w:kern w:val="0"/>
                <w:sz w:val="16"/>
                <w:szCs w:val="16"/>
                <w:lang w:bidi="en-US"/>
              </w:rPr>
            </w:pPr>
            <w:r w:rsidRPr="00417060">
              <w:rPr>
                <w:rFonts w:ascii="Times New Roman" w:eastAsiaTheme="majorEastAsia" w:hAnsi="Times New Roman" w:hint="eastAsia"/>
                <w:sz w:val="16"/>
                <w:szCs w:val="16"/>
              </w:rPr>
              <w:t>Note: Columns (1)-(6) all employment-time and individual fixed effects.</w:t>
            </w:r>
          </w:p>
        </w:tc>
      </w:tr>
    </w:tbl>
    <w:p w14:paraId="08CF98D5" w14:textId="77777777" w:rsidR="00160305" w:rsidRPr="00417060" w:rsidRDefault="00160305">
      <w:pPr>
        <w:spacing w:line="360" w:lineRule="auto"/>
        <w:jc w:val="center"/>
        <w:rPr>
          <w:rFonts w:ascii="Times New Roman" w:hAnsi="Times New Roman"/>
          <w:snapToGrid w:val="0"/>
          <w:kern w:val="0"/>
          <w:sz w:val="20"/>
          <w:szCs w:val="20"/>
          <w:lang w:bidi="en-US"/>
        </w:rPr>
      </w:pPr>
    </w:p>
    <w:p w14:paraId="2E5B54C3" w14:textId="77777777" w:rsidR="00160305" w:rsidRPr="00417060" w:rsidRDefault="00160305">
      <w:pPr>
        <w:spacing w:line="360" w:lineRule="auto"/>
        <w:jc w:val="center"/>
        <w:rPr>
          <w:rFonts w:ascii="Times New Roman" w:hAnsi="Times New Roman"/>
          <w:snapToGrid w:val="0"/>
          <w:kern w:val="0"/>
          <w:sz w:val="20"/>
          <w:szCs w:val="20"/>
          <w:lang w:bidi="en-US"/>
        </w:rPr>
      </w:pPr>
    </w:p>
    <w:sectPr w:rsidR="00160305" w:rsidRPr="00417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D8072" w14:textId="77777777" w:rsidR="00741DD2" w:rsidRDefault="00741DD2" w:rsidP="00687BB7">
      <w:pPr>
        <w:rPr>
          <w:rFonts w:hint="eastAsia"/>
        </w:rPr>
      </w:pPr>
      <w:r>
        <w:separator/>
      </w:r>
    </w:p>
  </w:endnote>
  <w:endnote w:type="continuationSeparator" w:id="0">
    <w:p w14:paraId="1D82989B" w14:textId="77777777" w:rsidR="00741DD2" w:rsidRDefault="00741DD2" w:rsidP="00687B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374C40" w14:textId="77777777" w:rsidR="00741DD2" w:rsidRDefault="00741DD2" w:rsidP="00687BB7">
      <w:pPr>
        <w:rPr>
          <w:rFonts w:hint="eastAsia"/>
        </w:rPr>
      </w:pPr>
      <w:r>
        <w:separator/>
      </w:r>
    </w:p>
  </w:footnote>
  <w:footnote w:type="continuationSeparator" w:id="0">
    <w:p w14:paraId="705ECA37" w14:textId="77777777" w:rsidR="00741DD2" w:rsidRDefault="00741DD2" w:rsidP="00687BB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6F95C38"/>
    <w:multiLevelType w:val="singleLevel"/>
    <w:tmpl w:val="A6F95C38"/>
    <w:lvl w:ilvl="0">
      <w:numFmt w:val="decimal"/>
      <w:suff w:val="nothing"/>
      <w:lvlText w:val="%1-"/>
      <w:lvlJc w:val="left"/>
    </w:lvl>
  </w:abstractNum>
  <w:abstractNum w:abstractNumId="1" w15:restartNumberingAfterBreak="0">
    <w:nsid w:val="D4E94124"/>
    <w:multiLevelType w:val="multilevel"/>
    <w:tmpl w:val="D4E94124"/>
    <w:lvl w:ilvl="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39BD53E"/>
    <w:multiLevelType w:val="singleLevel"/>
    <w:tmpl w:val="639BD53E"/>
    <w:lvl w:ilvl="0">
      <w:start w:val="1"/>
      <w:numFmt w:val="decimal"/>
      <w:suff w:val="nothing"/>
      <w:lvlText w:val="%1-"/>
      <w:lvlJc w:val="left"/>
    </w:lvl>
  </w:abstractNum>
  <w:num w:numId="1" w16cid:durableId="1256398712">
    <w:abstractNumId w:val="1"/>
  </w:num>
  <w:num w:numId="2" w16cid:durableId="1375614154">
    <w:abstractNumId w:val="2"/>
  </w:num>
  <w:num w:numId="3" w16cid:durableId="1098059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DA2"/>
    <w:rsid w:val="00070899"/>
    <w:rsid w:val="00094D4C"/>
    <w:rsid w:val="001270CF"/>
    <w:rsid w:val="00160305"/>
    <w:rsid w:val="0017064E"/>
    <w:rsid w:val="001737A0"/>
    <w:rsid w:val="001A1451"/>
    <w:rsid w:val="00275514"/>
    <w:rsid w:val="002F4942"/>
    <w:rsid w:val="003045C7"/>
    <w:rsid w:val="003723F3"/>
    <w:rsid w:val="003D40C9"/>
    <w:rsid w:val="00401A1B"/>
    <w:rsid w:val="00417060"/>
    <w:rsid w:val="00442F9A"/>
    <w:rsid w:val="00456DA2"/>
    <w:rsid w:val="00484AE1"/>
    <w:rsid w:val="0049417B"/>
    <w:rsid w:val="00502C38"/>
    <w:rsid w:val="00531635"/>
    <w:rsid w:val="00541557"/>
    <w:rsid w:val="005635A6"/>
    <w:rsid w:val="00594A3C"/>
    <w:rsid w:val="00597064"/>
    <w:rsid w:val="00597D46"/>
    <w:rsid w:val="00615A02"/>
    <w:rsid w:val="00642BE1"/>
    <w:rsid w:val="00650B08"/>
    <w:rsid w:val="00687BB7"/>
    <w:rsid w:val="0069770F"/>
    <w:rsid w:val="007072F5"/>
    <w:rsid w:val="00722CAA"/>
    <w:rsid w:val="007302EF"/>
    <w:rsid w:val="00741DD2"/>
    <w:rsid w:val="00757F36"/>
    <w:rsid w:val="00765A4A"/>
    <w:rsid w:val="007839DB"/>
    <w:rsid w:val="007A4C11"/>
    <w:rsid w:val="00814175"/>
    <w:rsid w:val="00817659"/>
    <w:rsid w:val="00837533"/>
    <w:rsid w:val="00883F1D"/>
    <w:rsid w:val="00885779"/>
    <w:rsid w:val="00891456"/>
    <w:rsid w:val="008F4773"/>
    <w:rsid w:val="0091053F"/>
    <w:rsid w:val="00913E8F"/>
    <w:rsid w:val="00914A9E"/>
    <w:rsid w:val="00975A77"/>
    <w:rsid w:val="009B198C"/>
    <w:rsid w:val="009C5257"/>
    <w:rsid w:val="00A37DE1"/>
    <w:rsid w:val="00A51969"/>
    <w:rsid w:val="00A8398F"/>
    <w:rsid w:val="00AB4BA2"/>
    <w:rsid w:val="00AB7CB2"/>
    <w:rsid w:val="00AC2057"/>
    <w:rsid w:val="00B12D79"/>
    <w:rsid w:val="00B13572"/>
    <w:rsid w:val="00B51629"/>
    <w:rsid w:val="00B97B74"/>
    <w:rsid w:val="00BA4060"/>
    <w:rsid w:val="00BA58FE"/>
    <w:rsid w:val="00BC50E4"/>
    <w:rsid w:val="00BE4AE8"/>
    <w:rsid w:val="00BE59C9"/>
    <w:rsid w:val="00BF75AA"/>
    <w:rsid w:val="00C67A3C"/>
    <w:rsid w:val="00C94CFF"/>
    <w:rsid w:val="00CB463B"/>
    <w:rsid w:val="00CD01EA"/>
    <w:rsid w:val="00D150CE"/>
    <w:rsid w:val="00D23617"/>
    <w:rsid w:val="00D31BB2"/>
    <w:rsid w:val="00D74183"/>
    <w:rsid w:val="00D77100"/>
    <w:rsid w:val="00DB50F8"/>
    <w:rsid w:val="00DC16CF"/>
    <w:rsid w:val="00DF62B4"/>
    <w:rsid w:val="00E12520"/>
    <w:rsid w:val="00E3179F"/>
    <w:rsid w:val="00E45698"/>
    <w:rsid w:val="00E50C66"/>
    <w:rsid w:val="00E527DF"/>
    <w:rsid w:val="00E57251"/>
    <w:rsid w:val="00E94908"/>
    <w:rsid w:val="00EA07DC"/>
    <w:rsid w:val="00EC48D3"/>
    <w:rsid w:val="00F21C75"/>
    <w:rsid w:val="00F45233"/>
    <w:rsid w:val="00F547B0"/>
    <w:rsid w:val="00F608F9"/>
    <w:rsid w:val="00F84173"/>
    <w:rsid w:val="00FB192C"/>
    <w:rsid w:val="00FC6F32"/>
    <w:rsid w:val="00FC7882"/>
    <w:rsid w:val="01BA61B0"/>
    <w:rsid w:val="02421D02"/>
    <w:rsid w:val="04223B99"/>
    <w:rsid w:val="04490196"/>
    <w:rsid w:val="05CF7D50"/>
    <w:rsid w:val="082C3238"/>
    <w:rsid w:val="0935436E"/>
    <w:rsid w:val="0A360D65"/>
    <w:rsid w:val="0D3D5EE8"/>
    <w:rsid w:val="0E7B6CC7"/>
    <w:rsid w:val="0FD77F2D"/>
    <w:rsid w:val="11851C0B"/>
    <w:rsid w:val="13623FB2"/>
    <w:rsid w:val="153D4CD7"/>
    <w:rsid w:val="15C076B6"/>
    <w:rsid w:val="1602382A"/>
    <w:rsid w:val="17476986"/>
    <w:rsid w:val="18422604"/>
    <w:rsid w:val="18D91A58"/>
    <w:rsid w:val="19045B0B"/>
    <w:rsid w:val="194019D1"/>
    <w:rsid w:val="1B3F107D"/>
    <w:rsid w:val="1CBB2985"/>
    <w:rsid w:val="1D756FD8"/>
    <w:rsid w:val="1E100430"/>
    <w:rsid w:val="1EB51D82"/>
    <w:rsid w:val="20054643"/>
    <w:rsid w:val="20EE50D7"/>
    <w:rsid w:val="216F2D5C"/>
    <w:rsid w:val="21984CC5"/>
    <w:rsid w:val="22934188"/>
    <w:rsid w:val="23C40371"/>
    <w:rsid w:val="2584600A"/>
    <w:rsid w:val="26B02E2F"/>
    <w:rsid w:val="286D0FD7"/>
    <w:rsid w:val="2B960845"/>
    <w:rsid w:val="2E67471B"/>
    <w:rsid w:val="309317F7"/>
    <w:rsid w:val="30BD39D1"/>
    <w:rsid w:val="31557181"/>
    <w:rsid w:val="33A87367"/>
    <w:rsid w:val="344D7F0F"/>
    <w:rsid w:val="362C0724"/>
    <w:rsid w:val="398E34A3"/>
    <w:rsid w:val="3E3C1720"/>
    <w:rsid w:val="43B30B61"/>
    <w:rsid w:val="45C62F2E"/>
    <w:rsid w:val="47E05D82"/>
    <w:rsid w:val="47ED5839"/>
    <w:rsid w:val="47EF49F4"/>
    <w:rsid w:val="4BDA60D4"/>
    <w:rsid w:val="4C003D8D"/>
    <w:rsid w:val="4C5058C9"/>
    <w:rsid w:val="53310CD0"/>
    <w:rsid w:val="541A5C08"/>
    <w:rsid w:val="55D83684"/>
    <w:rsid w:val="57A24B5A"/>
    <w:rsid w:val="57A557E8"/>
    <w:rsid w:val="59012EF2"/>
    <w:rsid w:val="59350DEE"/>
    <w:rsid w:val="5A2D4BFB"/>
    <w:rsid w:val="5A696FA1"/>
    <w:rsid w:val="5AA75D1B"/>
    <w:rsid w:val="5AC97A40"/>
    <w:rsid w:val="5FE73865"/>
    <w:rsid w:val="630930CF"/>
    <w:rsid w:val="630C6DBF"/>
    <w:rsid w:val="69BB70ED"/>
    <w:rsid w:val="69EA422A"/>
    <w:rsid w:val="6C9360FF"/>
    <w:rsid w:val="6CDF1345"/>
    <w:rsid w:val="6D920BDF"/>
    <w:rsid w:val="720244A2"/>
    <w:rsid w:val="734F71EF"/>
    <w:rsid w:val="75587EE6"/>
    <w:rsid w:val="76171B4F"/>
    <w:rsid w:val="7A252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D2C13F51-AA6C-4DAD-A244-BB98FA7D1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qFormat/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basedOn w:val="a1"/>
    <w:uiPriority w:val="39"/>
    <w:qFormat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title">
    <w:name w:val="Article title"/>
    <w:basedOn w:val="a"/>
    <w:next w:val="a"/>
    <w:qFormat/>
    <w:pPr>
      <w:spacing w:after="120" w:line="360" w:lineRule="auto"/>
    </w:pPr>
    <w:rPr>
      <w:b/>
      <w:sz w:val="28"/>
    </w:rPr>
  </w:style>
  <w:style w:type="paragraph" w:customStyle="1" w:styleId="Bulletedlist">
    <w:name w:val="Bulleted list"/>
    <w:basedOn w:val="a"/>
    <w:next w:val="a"/>
    <w:qFormat/>
    <w:pPr>
      <w:widowControl/>
      <w:numPr>
        <w:numId w:val="1"/>
      </w:numPr>
      <w:spacing w:before="240" w:after="240" w:line="480" w:lineRule="auto"/>
      <w:contextualSpacing/>
      <w:jc w:val="left"/>
    </w:pPr>
    <w:rPr>
      <w:rFonts w:ascii="Cambria" w:eastAsia="宋体" w:hAnsi="Cambr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02310D-E4D7-4C34-874E-CC7654B66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</TotalTime>
  <Pages>8</Pages>
  <Words>2121</Words>
  <Characters>13241</Characters>
  <Application>Microsoft Office Word</Application>
  <DocSecurity>0</DocSecurity>
  <Lines>575</Lines>
  <Paragraphs>365</Paragraphs>
  <ScaleCrop>false</ScaleCrop>
  <Company/>
  <LinksUpToDate>false</LinksUpToDate>
  <CharactersWithSpaces>1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LI</dc:creator>
  <cp:lastModifiedBy>AH</cp:lastModifiedBy>
  <cp:revision>201</cp:revision>
  <dcterms:created xsi:type="dcterms:W3CDTF">2023-10-24T11:07:00Z</dcterms:created>
  <dcterms:modified xsi:type="dcterms:W3CDTF">2025-11-27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ViODBhYmY2ZTM4ZWQ2YTc2NGQyNmFhMjNlMmYxNjAiLCJ1c2VySWQiOiIzNzg2NzUwNTkifQ==</vt:lpwstr>
  </property>
  <property fmtid="{D5CDD505-2E9C-101B-9397-08002B2CF9AE}" pid="3" name="KSOProductBuildVer">
    <vt:lpwstr>2052-12.1.0.23542</vt:lpwstr>
  </property>
  <property fmtid="{D5CDD505-2E9C-101B-9397-08002B2CF9AE}" pid="4" name="ICV">
    <vt:lpwstr>B6FA63D2EAA14A42B7FBC5BA0FEDD8FA_13</vt:lpwstr>
  </property>
</Properties>
</file>